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6AA256" w14:textId="77777777" w:rsidR="003F7062" w:rsidRPr="00D45E44" w:rsidRDefault="00F82C43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Hello,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E2AF5B" w14:textId="77777777" w:rsidR="00051BF1" w:rsidRPr="00D45E44" w:rsidRDefault="00051BF1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6E2867" w14:textId="1AC53EE2" w:rsidR="00F82C43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I am a third</w:t>
      </w:r>
      <w:r w:rsidR="003C7072">
        <w:rPr>
          <w:rFonts w:ascii="Times New Roman" w:hAnsi="Times New Roman" w:cs="Times New Roman"/>
          <w:sz w:val="24"/>
          <w:szCs w:val="24"/>
        </w:rPr>
        <w:t>-</w:t>
      </w:r>
      <w:r w:rsidRPr="00D45E44">
        <w:rPr>
          <w:rFonts w:ascii="Times New Roman" w:hAnsi="Times New Roman" w:cs="Times New Roman"/>
          <w:sz w:val="24"/>
          <w:szCs w:val="24"/>
        </w:rPr>
        <w:t>year student of Warsaw International Studies in Psychology at the University of Warsaw</w:t>
      </w:r>
      <w:r w:rsidR="003C7072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</w:t>
      </w:r>
      <w:r w:rsidR="003F7062" w:rsidRPr="00D45E44">
        <w:rPr>
          <w:rFonts w:ascii="Times New Roman" w:hAnsi="Times New Roman" w:cs="Times New Roman"/>
          <w:sz w:val="24"/>
          <w:szCs w:val="24"/>
        </w:rPr>
        <w:t xml:space="preserve">and I am </w:t>
      </w:r>
      <w:r w:rsidRPr="00D45E44">
        <w:rPr>
          <w:rFonts w:ascii="Times New Roman" w:hAnsi="Times New Roman" w:cs="Times New Roman"/>
          <w:sz w:val="24"/>
          <w:szCs w:val="24"/>
        </w:rPr>
        <w:t xml:space="preserve">working on my empirical </w:t>
      </w:r>
      <w:r w:rsidR="003F7062" w:rsidRPr="00D45E44">
        <w:rPr>
          <w:rFonts w:ascii="Times New Roman" w:hAnsi="Times New Roman" w:cs="Times New Roman"/>
          <w:sz w:val="24"/>
          <w:szCs w:val="24"/>
        </w:rPr>
        <w:t>thesis</w:t>
      </w:r>
      <w:r w:rsidRPr="00D45E44">
        <w:rPr>
          <w:rFonts w:ascii="Times New Roman" w:hAnsi="Times New Roman" w:cs="Times New Roman"/>
          <w:sz w:val="24"/>
          <w:szCs w:val="24"/>
        </w:rPr>
        <w:t>. This questionnaire examines the relationship between l</w:t>
      </w:r>
      <w:r w:rsidR="006A3827" w:rsidRPr="00D45E44">
        <w:rPr>
          <w:rFonts w:ascii="Times New Roman" w:hAnsi="Times New Roman" w:cs="Times New Roman"/>
          <w:sz w:val="24"/>
          <w:szCs w:val="24"/>
        </w:rPr>
        <w:t>anguage and emotions, which is</w:t>
      </w:r>
      <w:r w:rsidR="003F7062" w:rsidRPr="00D45E44">
        <w:rPr>
          <w:rFonts w:ascii="Times New Roman" w:hAnsi="Times New Roman" w:cs="Times New Roman"/>
          <w:sz w:val="24"/>
          <w:szCs w:val="24"/>
        </w:rPr>
        <w:t xml:space="preserve"> t</w:t>
      </w:r>
      <w:r w:rsidRPr="00D45E44">
        <w:rPr>
          <w:rFonts w:ascii="Times New Roman" w:hAnsi="Times New Roman" w:cs="Times New Roman"/>
          <w:sz w:val="24"/>
          <w:szCs w:val="24"/>
        </w:rPr>
        <w:t xml:space="preserve">he subject of my </w:t>
      </w:r>
      <w:r w:rsidR="003F7062" w:rsidRPr="00D45E44">
        <w:rPr>
          <w:rFonts w:ascii="Times New Roman" w:hAnsi="Times New Roman" w:cs="Times New Roman"/>
          <w:sz w:val="24"/>
          <w:szCs w:val="24"/>
        </w:rPr>
        <w:t>thesis</w:t>
      </w:r>
      <w:r w:rsidRPr="00D45E44">
        <w:rPr>
          <w:rFonts w:ascii="Times New Roman" w:hAnsi="Times New Roman" w:cs="Times New Roman"/>
          <w:sz w:val="24"/>
          <w:szCs w:val="24"/>
        </w:rPr>
        <w:t xml:space="preserve">. The questionnaire takes about 10 minutes to complete and </w:t>
      </w:r>
      <w:r w:rsidR="006A3827" w:rsidRPr="00D45E44">
        <w:rPr>
          <w:rFonts w:ascii="Times New Roman" w:hAnsi="Times New Roman" w:cs="Times New Roman"/>
          <w:sz w:val="24"/>
          <w:szCs w:val="24"/>
        </w:rPr>
        <w:t>has</w:t>
      </w:r>
      <w:r w:rsidRPr="00D45E44">
        <w:rPr>
          <w:rFonts w:ascii="Times New Roman" w:hAnsi="Times New Roman" w:cs="Times New Roman"/>
          <w:sz w:val="24"/>
          <w:szCs w:val="24"/>
        </w:rPr>
        <w:t xml:space="preserve"> three parts. The first two parts </w:t>
      </w:r>
      <w:r w:rsidR="003C7072">
        <w:rPr>
          <w:rFonts w:ascii="Times New Roman" w:hAnsi="Times New Roman" w:cs="Times New Roman"/>
          <w:sz w:val="24"/>
          <w:szCs w:val="24"/>
        </w:rPr>
        <w:t>comprise</w:t>
      </w:r>
      <w:r w:rsidRPr="00D45E44">
        <w:rPr>
          <w:rFonts w:ascii="Times New Roman" w:hAnsi="Times New Roman" w:cs="Times New Roman"/>
          <w:sz w:val="24"/>
          <w:szCs w:val="24"/>
        </w:rPr>
        <w:t xml:space="preserve"> reading </w:t>
      </w:r>
      <w:r w:rsidR="003F7062" w:rsidRPr="00D45E44">
        <w:rPr>
          <w:rFonts w:ascii="Times New Roman" w:hAnsi="Times New Roman" w:cs="Times New Roman"/>
          <w:sz w:val="24"/>
          <w:szCs w:val="24"/>
        </w:rPr>
        <w:t>a</w:t>
      </w:r>
      <w:r w:rsidRPr="00D45E44">
        <w:rPr>
          <w:rFonts w:ascii="Times New Roman" w:hAnsi="Times New Roman" w:cs="Times New Roman"/>
          <w:sz w:val="24"/>
          <w:szCs w:val="24"/>
        </w:rPr>
        <w:t xml:space="preserve"> text and answering questions related to it. The third part </w:t>
      </w:r>
      <w:r w:rsidR="003C7072">
        <w:rPr>
          <w:rFonts w:ascii="Times New Roman" w:hAnsi="Times New Roman" w:cs="Times New Roman"/>
          <w:sz w:val="24"/>
          <w:szCs w:val="24"/>
        </w:rPr>
        <w:t>contains</w:t>
      </w:r>
      <w:r w:rsidRPr="00D45E44">
        <w:rPr>
          <w:rFonts w:ascii="Times New Roman" w:hAnsi="Times New Roman" w:cs="Times New Roman"/>
          <w:sz w:val="24"/>
          <w:szCs w:val="24"/>
        </w:rPr>
        <w:t xml:space="preserve"> demographic questions. Completing the questionnaire is volunta</w:t>
      </w:r>
      <w:r w:rsidR="006A3827" w:rsidRPr="00D45E44">
        <w:rPr>
          <w:rFonts w:ascii="Times New Roman" w:hAnsi="Times New Roman" w:cs="Times New Roman"/>
          <w:sz w:val="24"/>
          <w:szCs w:val="24"/>
        </w:rPr>
        <w:t>ry and anonymous. C</w:t>
      </w:r>
      <w:r w:rsidRPr="00D45E44">
        <w:rPr>
          <w:rFonts w:ascii="Times New Roman" w:hAnsi="Times New Roman" w:cs="Times New Roman"/>
          <w:sz w:val="24"/>
          <w:szCs w:val="24"/>
        </w:rPr>
        <w:t xml:space="preserve">ollected data will be used </w:t>
      </w:r>
      <w:r w:rsidR="006A3827" w:rsidRPr="00D45E44">
        <w:rPr>
          <w:rFonts w:ascii="Times New Roman" w:hAnsi="Times New Roman" w:cs="Times New Roman"/>
          <w:sz w:val="24"/>
          <w:szCs w:val="24"/>
        </w:rPr>
        <w:t xml:space="preserve">only </w:t>
      </w:r>
      <w:r w:rsidR="003F7062" w:rsidRPr="00D45E44">
        <w:rPr>
          <w:rFonts w:ascii="Times New Roman" w:hAnsi="Times New Roman" w:cs="Times New Roman"/>
          <w:sz w:val="24"/>
          <w:szCs w:val="24"/>
        </w:rPr>
        <w:t>for t</w:t>
      </w:r>
      <w:r w:rsidR="003C7072">
        <w:rPr>
          <w:rFonts w:ascii="Times New Roman" w:hAnsi="Times New Roman" w:cs="Times New Roman"/>
          <w:sz w:val="24"/>
          <w:szCs w:val="24"/>
        </w:rPr>
        <w:t>he present study</w:t>
      </w:r>
      <w:r w:rsidR="00B861F1">
        <w:rPr>
          <w:rFonts w:ascii="Times New Roman" w:hAnsi="Times New Roman" w:cs="Times New Roman"/>
          <w:sz w:val="24"/>
          <w:szCs w:val="24"/>
        </w:rPr>
        <w:t>’</w:t>
      </w:r>
      <w:r w:rsidR="003C7072">
        <w:rPr>
          <w:rFonts w:ascii="Times New Roman" w:hAnsi="Times New Roman" w:cs="Times New Roman"/>
          <w:sz w:val="24"/>
          <w:szCs w:val="24"/>
        </w:rPr>
        <w:t>s</w:t>
      </w:r>
      <w:r w:rsidR="003F7062" w:rsidRPr="00D45E44">
        <w:rPr>
          <w:rFonts w:ascii="Times New Roman" w:hAnsi="Times New Roman" w:cs="Times New Roman"/>
          <w:sz w:val="24"/>
          <w:szCs w:val="24"/>
        </w:rPr>
        <w:t xml:space="preserve"> purposes</w:t>
      </w:r>
      <w:r w:rsidR="006A3827" w:rsidRPr="00D45E44">
        <w:rPr>
          <w:rFonts w:ascii="Times New Roman" w:hAnsi="Times New Roman" w:cs="Times New Roman"/>
          <w:sz w:val="24"/>
          <w:szCs w:val="24"/>
        </w:rPr>
        <w:t>. If you have any</w:t>
      </w:r>
      <w:r w:rsidRPr="00D45E44">
        <w:rPr>
          <w:rFonts w:ascii="Times New Roman" w:hAnsi="Times New Roman" w:cs="Times New Roman"/>
          <w:sz w:val="24"/>
          <w:szCs w:val="24"/>
        </w:rPr>
        <w:t xml:space="preserve"> questions about the s</w:t>
      </w:r>
      <w:r w:rsidR="00F73A7C" w:rsidRPr="00D45E44">
        <w:rPr>
          <w:rFonts w:ascii="Times New Roman" w:hAnsi="Times New Roman" w:cs="Times New Roman"/>
          <w:sz w:val="24"/>
          <w:szCs w:val="24"/>
        </w:rPr>
        <w:t>tudy and the</w:t>
      </w:r>
      <w:r w:rsidRPr="00D45E44">
        <w:rPr>
          <w:rFonts w:ascii="Times New Roman" w:hAnsi="Times New Roman" w:cs="Times New Roman"/>
          <w:sz w:val="24"/>
          <w:szCs w:val="24"/>
        </w:rPr>
        <w:t xml:space="preserve"> questionnaire, you can contact me </w:t>
      </w:r>
      <w:r w:rsidR="003C7072">
        <w:rPr>
          <w:rFonts w:ascii="Times New Roman" w:hAnsi="Times New Roman" w:cs="Times New Roman"/>
          <w:sz w:val="24"/>
          <w:szCs w:val="24"/>
        </w:rPr>
        <w:t>at</w:t>
      </w:r>
      <w:r w:rsidR="00F82C43" w:rsidRPr="00D45E44">
        <w:rPr>
          <w:rFonts w:ascii="Times New Roman" w:hAnsi="Times New Roman" w:cs="Times New Roman"/>
          <w:sz w:val="24"/>
          <w:szCs w:val="24"/>
        </w:rPr>
        <w:t>: k.zoltak@student.uw.edu.</w:t>
      </w:r>
      <w:r w:rsidRPr="00D45E44">
        <w:rPr>
          <w:rFonts w:ascii="Times New Roman" w:hAnsi="Times New Roman" w:cs="Times New Roman"/>
          <w:sz w:val="24"/>
          <w:szCs w:val="24"/>
        </w:rPr>
        <w:t xml:space="preserve">pl  </w:t>
      </w:r>
    </w:p>
    <w:p w14:paraId="6110B216" w14:textId="77777777" w:rsidR="00F82C43" w:rsidRPr="00D45E44" w:rsidRDefault="00F82C43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94C05D" w14:textId="2997CBD9" w:rsidR="003C7072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Thank you for </w:t>
      </w:r>
      <w:r w:rsidR="003C7072">
        <w:rPr>
          <w:rFonts w:ascii="Times New Roman" w:hAnsi="Times New Roman" w:cs="Times New Roman"/>
          <w:sz w:val="24"/>
          <w:szCs w:val="24"/>
        </w:rPr>
        <w:t>participating</w:t>
      </w:r>
      <w:r w:rsidR="007A63DB" w:rsidRPr="00D45E44">
        <w:rPr>
          <w:rFonts w:ascii="Times New Roman" w:hAnsi="Times New Roman" w:cs="Times New Roman"/>
          <w:sz w:val="24"/>
          <w:szCs w:val="24"/>
        </w:rPr>
        <w:t xml:space="preserve"> in </w:t>
      </w:r>
      <w:r w:rsidR="003E426A" w:rsidRPr="00D45E44">
        <w:rPr>
          <w:rFonts w:ascii="Times New Roman" w:hAnsi="Times New Roman" w:cs="Times New Roman"/>
          <w:sz w:val="24"/>
          <w:szCs w:val="24"/>
        </w:rPr>
        <w:t>t</w:t>
      </w:r>
      <w:r w:rsidR="005D089E" w:rsidRPr="00D45E44">
        <w:rPr>
          <w:rFonts w:ascii="Times New Roman" w:hAnsi="Times New Roman" w:cs="Times New Roman"/>
          <w:sz w:val="24"/>
          <w:szCs w:val="24"/>
        </w:rPr>
        <w:t>he stud</w:t>
      </w:r>
      <w:r w:rsidRPr="00D45E44">
        <w:rPr>
          <w:rFonts w:ascii="Times New Roman" w:hAnsi="Times New Roman" w:cs="Times New Roman"/>
          <w:sz w:val="24"/>
          <w:szCs w:val="24"/>
        </w:rPr>
        <w:t>y</w:t>
      </w:r>
      <w:r w:rsidR="009E165D">
        <w:rPr>
          <w:rFonts w:ascii="Times New Roman" w:hAnsi="Times New Roman" w:cs="Times New Roman"/>
          <w:sz w:val="24"/>
          <w:szCs w:val="24"/>
        </w:rPr>
        <w:t>,</w:t>
      </w:r>
    </w:p>
    <w:p w14:paraId="2E58812E" w14:textId="77777777" w:rsidR="004A7365" w:rsidRPr="00D45E44" w:rsidRDefault="004A7365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608D8B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45E44">
        <w:rPr>
          <w:rFonts w:ascii="Times New Roman" w:hAnsi="Times New Roman" w:cs="Times New Roman"/>
          <w:sz w:val="24"/>
          <w:szCs w:val="24"/>
        </w:rPr>
        <w:t>Katarzyna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Żółtak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22BA14" w14:textId="77777777" w:rsidR="00E9697B" w:rsidRPr="00D45E44" w:rsidRDefault="00F82C43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496E06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================================================== </w:t>
      </w:r>
    </w:p>
    <w:p w14:paraId="1E0ED770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6BB5CF" w14:textId="77777777" w:rsidR="00E9697B" w:rsidRPr="00D45E44" w:rsidRDefault="00DD5BD5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Here is t</w:t>
      </w:r>
      <w:r w:rsidR="00E9697B" w:rsidRPr="00D45E44">
        <w:rPr>
          <w:rFonts w:ascii="Times New Roman" w:hAnsi="Times New Roman" w:cs="Times New Roman"/>
          <w:sz w:val="24"/>
          <w:szCs w:val="24"/>
        </w:rPr>
        <w:t>he first text. Read it and answer the questions as honestly and accurately as you can.</w:t>
      </w:r>
    </w:p>
    <w:p w14:paraId="512AA309" w14:textId="77777777" w:rsidR="004F38D4" w:rsidRPr="00D45E44" w:rsidRDefault="004F38D4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[One out of the four texts is presented.]</w:t>
      </w:r>
    </w:p>
    <w:p w14:paraId="6BBD6C21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EA225A" w14:textId="631952DF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5E44">
        <w:rPr>
          <w:rFonts w:ascii="Times New Roman" w:hAnsi="Times New Roman" w:cs="Times New Roman"/>
          <w:b/>
          <w:sz w:val="24"/>
          <w:szCs w:val="24"/>
        </w:rPr>
        <w:t>T</w:t>
      </w:r>
      <w:r w:rsidR="00AE6551" w:rsidRPr="00D45E44">
        <w:rPr>
          <w:rFonts w:ascii="Times New Roman" w:hAnsi="Times New Roman" w:cs="Times New Roman"/>
          <w:b/>
          <w:sz w:val="24"/>
          <w:szCs w:val="24"/>
        </w:rPr>
        <w:t>ext A</w:t>
      </w:r>
      <w:r w:rsidR="009E165D">
        <w:rPr>
          <w:rFonts w:ascii="Times New Roman" w:hAnsi="Times New Roman" w:cs="Times New Roman"/>
          <w:b/>
          <w:sz w:val="24"/>
          <w:szCs w:val="24"/>
        </w:rPr>
        <w:t>,</w:t>
      </w:r>
      <w:r w:rsidR="00AE6551" w:rsidRPr="00D45E44">
        <w:rPr>
          <w:rFonts w:ascii="Times New Roman" w:hAnsi="Times New Roman" w:cs="Times New Roman"/>
          <w:b/>
          <w:sz w:val="24"/>
          <w:szCs w:val="24"/>
        </w:rPr>
        <w:t xml:space="preserve"> feminine version</w:t>
      </w:r>
    </w:p>
    <w:p w14:paraId="1D34B3FC" w14:textId="77777777" w:rsidR="00E9697B" w:rsidRPr="00D45E44" w:rsidRDefault="00863EEC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I was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sitting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="00E9697B" w:rsidRPr="00D45E44">
        <w:rPr>
          <w:rFonts w:ascii="Times New Roman" w:hAnsi="Times New Roman" w:cs="Times New Roman"/>
          <w:sz w:val="24"/>
          <w:szCs w:val="24"/>
        </w:rPr>
        <w:t xml:space="preserve"> with my friends. What did you </w:t>
      </w:r>
      <w:proofErr w:type="spellStart"/>
      <w:r w:rsidR="00E9697B" w:rsidRPr="00D45E44">
        <w:rPr>
          <w:rFonts w:ascii="Times New Roman" w:hAnsi="Times New Roman" w:cs="Times New Roman"/>
          <w:sz w:val="24"/>
          <w:szCs w:val="24"/>
        </w:rPr>
        <w:t>do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day? -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ear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="00E9697B" w:rsidRPr="00D45E4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E9837F" w14:textId="10726F86" w:rsidR="00E9697B" w:rsidRPr="00D45E44" w:rsidRDefault="00863EEC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As usual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ad</w:t>
      </w:r>
      <w:r w:rsidR="00D73E7D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start working at 8 a.m.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, so I </w:t>
      </w:r>
      <w:proofErr w:type="spellStart"/>
      <w:r w:rsidR="00E9697B" w:rsidRPr="00D45E44">
        <w:rPr>
          <w:rFonts w:ascii="Times New Roman" w:hAnsi="Times New Roman" w:cs="Times New Roman"/>
          <w:sz w:val="24"/>
          <w:szCs w:val="24"/>
        </w:rPr>
        <w:t>got</w:t>
      </w:r>
      <w:r w:rsidR="00D73E7D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="00E9697B" w:rsidRPr="00D45E44">
        <w:rPr>
          <w:rFonts w:ascii="Times New Roman" w:hAnsi="Times New Roman" w:cs="Times New Roman"/>
          <w:sz w:val="24"/>
          <w:szCs w:val="24"/>
        </w:rPr>
        <w:t xml:space="preserve"> up at 7</w:t>
      </w:r>
      <w:r w:rsidRPr="00D45E44">
        <w:rPr>
          <w:rFonts w:ascii="Times New Roman" w:hAnsi="Times New Roman" w:cs="Times New Roman"/>
          <w:sz w:val="24"/>
          <w:szCs w:val="24"/>
        </w:rPr>
        <w:t xml:space="preserve"> a.m.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to get ready and take the dog for a walk. There was no t</w:t>
      </w:r>
      <w:r w:rsidRPr="00D45E44">
        <w:rPr>
          <w:rFonts w:ascii="Times New Roman" w:hAnsi="Times New Roman" w:cs="Times New Roman"/>
          <w:sz w:val="24"/>
          <w:szCs w:val="24"/>
        </w:rPr>
        <w:t>ime to drink coffee, so I was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sleep</w:t>
      </w:r>
      <w:r w:rsidRPr="00D45E44">
        <w:rPr>
          <w:rFonts w:ascii="Times New Roman" w:hAnsi="Times New Roman" w:cs="Times New Roman"/>
          <w:sz w:val="24"/>
          <w:szCs w:val="24"/>
        </w:rPr>
        <w:t>y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later</w:t>
      </w:r>
      <w:r w:rsidRPr="00D45E44">
        <w:rPr>
          <w:rFonts w:ascii="Times New Roman" w:hAnsi="Times New Roman" w:cs="Times New Roman"/>
          <w:sz w:val="24"/>
          <w:szCs w:val="24"/>
        </w:rPr>
        <w:t xml:space="preserve"> on</w:t>
      </w:r>
      <w:r w:rsidR="00E9697B" w:rsidRPr="00D45E44">
        <w:rPr>
          <w:rFonts w:ascii="Times New Roman" w:hAnsi="Times New Roman" w:cs="Times New Roman"/>
          <w:sz w:val="24"/>
          <w:szCs w:val="24"/>
        </w:rPr>
        <w:t>. After work</w:t>
      </w:r>
      <w:r w:rsidR="003C7072">
        <w:rPr>
          <w:rFonts w:ascii="Times New Roman" w:hAnsi="Times New Roman" w:cs="Times New Roman"/>
          <w:sz w:val="24"/>
          <w:szCs w:val="24"/>
        </w:rPr>
        <w:t>,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="00E9697B" w:rsidRPr="00D45E44">
        <w:rPr>
          <w:rFonts w:ascii="Times New Roman" w:hAnsi="Times New Roman" w:cs="Times New Roman"/>
          <w:sz w:val="24"/>
          <w:szCs w:val="24"/>
        </w:rPr>
        <w:t>wanted</w:t>
      </w:r>
      <w:r w:rsidR="00D73E7D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="00E9697B" w:rsidRPr="00D45E44">
        <w:rPr>
          <w:rFonts w:ascii="Times New Roman" w:hAnsi="Times New Roman" w:cs="Times New Roman"/>
          <w:sz w:val="24"/>
          <w:szCs w:val="24"/>
        </w:rPr>
        <w:t xml:space="preserve"> to go to the swimming pool, but I</w:t>
      </w:r>
      <w:r w:rsidR="00D73E7D" w:rsidRPr="00D45E44">
        <w:rPr>
          <w:rFonts w:ascii="Times New Roman" w:hAnsi="Times New Roman" w:cs="Times New Roman"/>
          <w:sz w:val="24"/>
          <w:szCs w:val="24"/>
        </w:rPr>
        <w:t>’ve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got a little </w:t>
      </w:r>
      <w:proofErr w:type="spellStart"/>
      <w:r w:rsidR="00E9697B" w:rsidRPr="00D45E44">
        <w:rPr>
          <w:rFonts w:ascii="Times New Roman" w:hAnsi="Times New Roman" w:cs="Times New Roman"/>
          <w:sz w:val="24"/>
          <w:szCs w:val="24"/>
        </w:rPr>
        <w:t>cold</w:t>
      </w:r>
      <w:r w:rsidR="00973895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="00E9697B" w:rsidRPr="00D45E44">
        <w:rPr>
          <w:rFonts w:ascii="Times New Roman" w:hAnsi="Times New Roman" w:cs="Times New Roman"/>
          <w:sz w:val="24"/>
          <w:szCs w:val="24"/>
        </w:rPr>
        <w:t xml:space="preserve">, so I </w:t>
      </w:r>
      <w:proofErr w:type="spellStart"/>
      <w:r w:rsidR="00D73E7D" w:rsidRPr="00D45E44">
        <w:rPr>
          <w:rFonts w:ascii="Times New Roman" w:hAnsi="Times New Roman" w:cs="Times New Roman"/>
          <w:sz w:val="24"/>
          <w:szCs w:val="24"/>
        </w:rPr>
        <w:t>decided</w:t>
      </w:r>
      <w:r w:rsidR="00973895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="00D73E7D" w:rsidRPr="00D45E44">
        <w:rPr>
          <w:rFonts w:ascii="Times New Roman" w:hAnsi="Times New Roman" w:cs="Times New Roman"/>
          <w:sz w:val="24"/>
          <w:szCs w:val="24"/>
        </w:rPr>
        <w:t xml:space="preserve"> not to go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. For dinner, I </w:t>
      </w:r>
      <w:proofErr w:type="spellStart"/>
      <w:r w:rsidR="00E9697B" w:rsidRPr="00D45E44">
        <w:rPr>
          <w:rFonts w:ascii="Times New Roman" w:hAnsi="Times New Roman" w:cs="Times New Roman"/>
          <w:sz w:val="24"/>
          <w:szCs w:val="24"/>
        </w:rPr>
        <w:t>ate</w:t>
      </w:r>
      <w:r w:rsidR="00973895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="00E9697B" w:rsidRPr="00D45E44">
        <w:rPr>
          <w:rFonts w:ascii="Times New Roman" w:hAnsi="Times New Roman" w:cs="Times New Roman"/>
          <w:sz w:val="24"/>
          <w:szCs w:val="24"/>
        </w:rPr>
        <w:t xml:space="preserve"> pasta with spinach</w:t>
      </w:r>
      <w:r w:rsidR="003C7072">
        <w:rPr>
          <w:rFonts w:ascii="Times New Roman" w:hAnsi="Times New Roman" w:cs="Times New Roman"/>
          <w:sz w:val="24"/>
          <w:szCs w:val="24"/>
        </w:rPr>
        <w:t>,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and </w:t>
      </w:r>
      <w:r w:rsidR="00973895" w:rsidRPr="00D45E44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="00E9697B" w:rsidRPr="00D45E44">
        <w:rPr>
          <w:rFonts w:ascii="Times New Roman" w:hAnsi="Times New Roman" w:cs="Times New Roman"/>
          <w:sz w:val="24"/>
          <w:szCs w:val="24"/>
        </w:rPr>
        <w:t>went</w:t>
      </w:r>
      <w:r w:rsidR="00973895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="00E9697B" w:rsidRPr="00D45E44">
        <w:rPr>
          <w:rFonts w:ascii="Times New Roman" w:hAnsi="Times New Roman" w:cs="Times New Roman"/>
          <w:sz w:val="24"/>
          <w:szCs w:val="24"/>
        </w:rPr>
        <w:t xml:space="preserve"> out with the dog again. Then I </w:t>
      </w:r>
      <w:proofErr w:type="spellStart"/>
      <w:r w:rsidR="00E9697B" w:rsidRPr="00D45E44">
        <w:rPr>
          <w:rFonts w:ascii="Times New Roman" w:hAnsi="Times New Roman" w:cs="Times New Roman"/>
          <w:sz w:val="24"/>
          <w:szCs w:val="24"/>
        </w:rPr>
        <w:t>had</w:t>
      </w:r>
      <w:r w:rsidR="00973895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="00E9697B" w:rsidRPr="00D45E44">
        <w:rPr>
          <w:rFonts w:ascii="Times New Roman" w:hAnsi="Times New Roman" w:cs="Times New Roman"/>
          <w:sz w:val="24"/>
          <w:szCs w:val="24"/>
        </w:rPr>
        <w:t xml:space="preserve"> to go to the bus to meet you. It</w:t>
      </w:r>
      <w:r w:rsidR="003E2326">
        <w:rPr>
          <w:rFonts w:ascii="Times New Roman" w:hAnsi="Times New Roman" w:cs="Times New Roman"/>
          <w:sz w:val="24"/>
          <w:szCs w:val="24"/>
        </w:rPr>
        <w:t>’</w:t>
      </w:r>
      <w:r w:rsidR="00E9697B" w:rsidRPr="00D45E44">
        <w:rPr>
          <w:rFonts w:ascii="Times New Roman" w:hAnsi="Times New Roman" w:cs="Times New Roman"/>
          <w:sz w:val="24"/>
          <w:szCs w:val="24"/>
        </w:rPr>
        <w:t>s great to see you.</w:t>
      </w:r>
    </w:p>
    <w:p w14:paraId="5E665469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C11F9B" w14:textId="0B8D442F" w:rsidR="00AE6551" w:rsidRPr="00D45E44" w:rsidRDefault="00AE6551" w:rsidP="00E969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5E44">
        <w:rPr>
          <w:rFonts w:ascii="Times New Roman" w:hAnsi="Times New Roman" w:cs="Times New Roman"/>
          <w:b/>
          <w:sz w:val="24"/>
          <w:szCs w:val="24"/>
        </w:rPr>
        <w:t>Text B</w:t>
      </w:r>
      <w:r w:rsidR="009E165D">
        <w:rPr>
          <w:rFonts w:ascii="Times New Roman" w:hAnsi="Times New Roman" w:cs="Times New Roman"/>
          <w:b/>
          <w:sz w:val="24"/>
          <w:szCs w:val="24"/>
        </w:rPr>
        <w:t>,</w:t>
      </w:r>
      <w:r w:rsidRPr="00D45E44">
        <w:rPr>
          <w:rFonts w:ascii="Times New Roman" w:hAnsi="Times New Roman" w:cs="Times New Roman"/>
          <w:b/>
          <w:sz w:val="24"/>
          <w:szCs w:val="24"/>
        </w:rPr>
        <w:t xml:space="preserve"> feminine version</w:t>
      </w:r>
    </w:p>
    <w:p w14:paraId="09E64086" w14:textId="551730EB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was</w:t>
      </w:r>
      <w:r w:rsidR="00862337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in </w:t>
      </w:r>
      <w:r w:rsidR="00862337" w:rsidRPr="00D45E44">
        <w:rPr>
          <w:rFonts w:ascii="Times New Roman" w:hAnsi="Times New Roman" w:cs="Times New Roman"/>
          <w:sz w:val="24"/>
          <w:szCs w:val="24"/>
        </w:rPr>
        <w:t>a</w:t>
      </w:r>
      <w:r w:rsidRPr="00D45E44">
        <w:rPr>
          <w:rFonts w:ascii="Times New Roman" w:hAnsi="Times New Roman" w:cs="Times New Roman"/>
          <w:sz w:val="24"/>
          <w:szCs w:val="24"/>
        </w:rPr>
        <w:t xml:space="preserve"> store. I</w:t>
      </w:r>
      <w:r w:rsidR="00862337" w:rsidRPr="00D45E44">
        <w:rPr>
          <w:rFonts w:ascii="Times New Roman" w:hAnsi="Times New Roman" w:cs="Times New Roman"/>
          <w:sz w:val="24"/>
          <w:szCs w:val="24"/>
        </w:rPr>
        <w:t>’ve</w:t>
      </w:r>
      <w:r w:rsidRPr="00D45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eard</w:t>
      </w:r>
      <w:r w:rsidR="00862337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my phone ring</w:t>
      </w:r>
      <w:r w:rsidR="00862337" w:rsidRPr="00D45E44">
        <w:rPr>
          <w:rFonts w:ascii="Times New Roman" w:hAnsi="Times New Roman" w:cs="Times New Roman"/>
          <w:sz w:val="24"/>
          <w:szCs w:val="24"/>
        </w:rPr>
        <w:t>ing</w:t>
      </w:r>
      <w:r w:rsidRPr="00D45E44">
        <w:rPr>
          <w:rFonts w:ascii="Times New Roman" w:hAnsi="Times New Roman" w:cs="Times New Roman"/>
          <w:sz w:val="24"/>
          <w:szCs w:val="24"/>
        </w:rPr>
        <w:t>. It was my siblings</w:t>
      </w:r>
      <w:r w:rsidR="005D0D55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</w:t>
      </w:r>
      <w:r w:rsidR="00862337" w:rsidRPr="00D45E44">
        <w:rPr>
          <w:rFonts w:ascii="Times New Roman" w:hAnsi="Times New Roman" w:cs="Times New Roman"/>
          <w:sz w:val="24"/>
          <w:szCs w:val="24"/>
        </w:rPr>
        <w:t xml:space="preserve">with </w:t>
      </w:r>
      <w:r w:rsidRPr="00D45E44">
        <w:rPr>
          <w:rFonts w:ascii="Times New Roman" w:hAnsi="Times New Roman" w:cs="Times New Roman"/>
          <w:sz w:val="24"/>
          <w:szCs w:val="24"/>
        </w:rPr>
        <w:t xml:space="preserve">whom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made</w:t>
      </w:r>
      <w:r w:rsidR="00862337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an appointment </w:t>
      </w:r>
      <w:r w:rsidR="00862337" w:rsidRPr="00D45E44">
        <w:rPr>
          <w:rFonts w:ascii="Times New Roman" w:hAnsi="Times New Roman" w:cs="Times New Roman"/>
          <w:sz w:val="24"/>
          <w:szCs w:val="24"/>
        </w:rPr>
        <w:t xml:space="preserve">for </w:t>
      </w:r>
      <w:r w:rsidRPr="00D45E44">
        <w:rPr>
          <w:rFonts w:ascii="Times New Roman" w:hAnsi="Times New Roman" w:cs="Times New Roman"/>
          <w:sz w:val="24"/>
          <w:szCs w:val="24"/>
        </w:rPr>
        <w:t xml:space="preserve">the same day in the afternoon. After the conversation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finished</w:t>
      </w:r>
      <w:r w:rsidR="00862337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shopping,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returned</w:t>
      </w:r>
      <w:r w:rsidR="00862337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home</w:t>
      </w:r>
      <w:r w:rsidR="003C7072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started</w:t>
      </w:r>
      <w:r w:rsidR="00862337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making dinner.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ate</w:t>
      </w:r>
      <w:r w:rsidR="00862337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</w:t>
      </w:r>
      <w:r w:rsidR="009E165D">
        <w:rPr>
          <w:rFonts w:ascii="Times New Roman" w:hAnsi="Times New Roman" w:cs="Times New Roman"/>
          <w:sz w:val="24"/>
          <w:szCs w:val="24"/>
        </w:rPr>
        <w:t>pleasurably</w:t>
      </w:r>
      <w:r w:rsidRPr="00D45E4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couldn</w:t>
      </w:r>
      <w:r w:rsidR="00B861F1">
        <w:rPr>
          <w:rFonts w:ascii="Times New Roman" w:hAnsi="Times New Roman" w:cs="Times New Roman"/>
          <w:sz w:val="24"/>
          <w:szCs w:val="24"/>
        </w:rPr>
        <w:t>’</w:t>
      </w:r>
      <w:r w:rsidRPr="00D45E44">
        <w:rPr>
          <w:rFonts w:ascii="Times New Roman" w:hAnsi="Times New Roman" w:cs="Times New Roman"/>
          <w:sz w:val="24"/>
          <w:szCs w:val="24"/>
        </w:rPr>
        <w:t>t</w:t>
      </w:r>
      <w:r w:rsidR="00862337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wait to leave the house because the weather was </w:t>
      </w:r>
      <w:r w:rsidR="00862337" w:rsidRPr="00D45E44">
        <w:rPr>
          <w:rFonts w:ascii="Times New Roman" w:hAnsi="Times New Roman" w:cs="Times New Roman"/>
          <w:sz w:val="24"/>
          <w:szCs w:val="24"/>
        </w:rPr>
        <w:t xml:space="preserve">so </w:t>
      </w:r>
      <w:r w:rsidRPr="00D45E44">
        <w:rPr>
          <w:rFonts w:ascii="Times New Roman" w:hAnsi="Times New Roman" w:cs="Times New Roman"/>
          <w:sz w:val="24"/>
          <w:szCs w:val="24"/>
        </w:rPr>
        <w:t>nice. Because of the weather, in</w:t>
      </w:r>
      <w:r w:rsidR="00862337" w:rsidRPr="00D45E44">
        <w:rPr>
          <w:rFonts w:ascii="Times New Roman" w:hAnsi="Times New Roman" w:cs="Times New Roman"/>
          <w:sz w:val="24"/>
          <w:szCs w:val="24"/>
        </w:rPr>
        <w:t xml:space="preserve">stead of taking the tram, I </w:t>
      </w:r>
      <w:proofErr w:type="spellStart"/>
      <w:r w:rsidR="00862337" w:rsidRPr="00D45E44">
        <w:rPr>
          <w:rFonts w:ascii="Times New Roman" w:hAnsi="Times New Roman" w:cs="Times New Roman"/>
          <w:sz w:val="24"/>
          <w:szCs w:val="24"/>
        </w:rPr>
        <w:t>walked</w:t>
      </w:r>
      <w:r w:rsidR="00862337" w:rsidRPr="00D45E44">
        <w:rPr>
          <w:rFonts w:ascii="Times New Roman" w:hAnsi="Times New Roman" w:cs="Times New Roman"/>
          <w:sz w:val="24"/>
          <w:szCs w:val="24"/>
          <w:vertAlign w:val="subscript"/>
        </w:rPr>
        <w:t>fem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the meeting.</w:t>
      </w:r>
    </w:p>
    <w:p w14:paraId="61460588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4F1CBA" w14:textId="79D3EF0E" w:rsidR="00E9697B" w:rsidRPr="00D45E44" w:rsidRDefault="00AE6551" w:rsidP="00E969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5E44">
        <w:rPr>
          <w:rFonts w:ascii="Times New Roman" w:hAnsi="Times New Roman" w:cs="Times New Roman"/>
          <w:b/>
          <w:sz w:val="24"/>
          <w:szCs w:val="24"/>
        </w:rPr>
        <w:t>Text A</w:t>
      </w:r>
      <w:r w:rsidR="009E165D">
        <w:rPr>
          <w:rFonts w:ascii="Times New Roman" w:hAnsi="Times New Roman" w:cs="Times New Roman"/>
          <w:b/>
          <w:sz w:val="24"/>
          <w:szCs w:val="24"/>
        </w:rPr>
        <w:t>,</w:t>
      </w:r>
      <w:r w:rsidRPr="00D45E44">
        <w:rPr>
          <w:rFonts w:ascii="Times New Roman" w:hAnsi="Times New Roman" w:cs="Times New Roman"/>
          <w:b/>
          <w:sz w:val="24"/>
          <w:szCs w:val="24"/>
        </w:rPr>
        <w:t xml:space="preserve"> masculine version</w:t>
      </w:r>
    </w:p>
    <w:p w14:paraId="340E021C" w14:textId="77777777" w:rsidR="00AE6551" w:rsidRPr="00D45E44" w:rsidRDefault="00AE6551" w:rsidP="00AE65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I was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sitting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with my friends. What did you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do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day? -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ear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73AD4A" w14:textId="75BC901E" w:rsidR="00AE6551" w:rsidRPr="00D45E44" w:rsidRDefault="00AE6551" w:rsidP="00AE65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As usual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a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start working at 8 a.m., so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got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up at 7 a.m. to get ready and take the dog for a walk. There was no time to drink coffee, so I was sleepy later on. After work</w:t>
      </w:r>
      <w:r w:rsidR="005D0D55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wante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go to the swimming pool, but I’ve got a little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col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, so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decide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not to go. For dinner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ate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pasta with spinach</w:t>
      </w:r>
      <w:r w:rsidR="005D0D55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and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went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out with the dog again. Then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a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go to the bus to meet you. It</w:t>
      </w:r>
      <w:r w:rsidR="00B861F1">
        <w:rPr>
          <w:rFonts w:ascii="Times New Roman" w:hAnsi="Times New Roman" w:cs="Times New Roman"/>
          <w:sz w:val="24"/>
          <w:szCs w:val="24"/>
        </w:rPr>
        <w:t>’</w:t>
      </w:r>
      <w:r w:rsidRPr="00D45E44">
        <w:rPr>
          <w:rFonts w:ascii="Times New Roman" w:hAnsi="Times New Roman" w:cs="Times New Roman"/>
          <w:sz w:val="24"/>
          <w:szCs w:val="24"/>
        </w:rPr>
        <w:t>s great to see you.</w:t>
      </w:r>
    </w:p>
    <w:p w14:paraId="28CB9D71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3BC50" w14:textId="1A3B260D" w:rsidR="00AE6551" w:rsidRPr="00D45E44" w:rsidRDefault="00AE6551" w:rsidP="00AE65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5E44">
        <w:rPr>
          <w:rFonts w:ascii="Times New Roman" w:hAnsi="Times New Roman" w:cs="Times New Roman"/>
          <w:b/>
          <w:sz w:val="24"/>
          <w:szCs w:val="24"/>
        </w:rPr>
        <w:t>Text B</w:t>
      </w:r>
      <w:r w:rsidR="009E165D">
        <w:rPr>
          <w:rFonts w:ascii="Times New Roman" w:hAnsi="Times New Roman" w:cs="Times New Roman"/>
          <w:b/>
          <w:sz w:val="24"/>
          <w:szCs w:val="24"/>
        </w:rPr>
        <w:t>,</w:t>
      </w:r>
      <w:r w:rsidRPr="00D45E44">
        <w:rPr>
          <w:rFonts w:ascii="Times New Roman" w:hAnsi="Times New Roman" w:cs="Times New Roman"/>
          <w:b/>
          <w:sz w:val="24"/>
          <w:szCs w:val="24"/>
        </w:rPr>
        <w:t xml:space="preserve"> masculine version</w:t>
      </w:r>
    </w:p>
    <w:p w14:paraId="5B3C0EBF" w14:textId="5DF1CC8D" w:rsidR="00E9697B" w:rsidRPr="00D45E44" w:rsidRDefault="00AE6551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was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in a store. I’ve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ear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my phone ringing. It was my siblings</w:t>
      </w:r>
      <w:r w:rsidR="005D0D55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with whom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made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an appointment for the same day in the afternoon. After the conversation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finishe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shopping,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returne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home</w:t>
      </w:r>
      <w:r w:rsidR="005D0D55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starte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making dinner.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ate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with pleasure and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couldn</w:t>
      </w:r>
      <w:r w:rsidR="00B861F1">
        <w:rPr>
          <w:rFonts w:ascii="Times New Roman" w:hAnsi="Times New Roman" w:cs="Times New Roman"/>
          <w:sz w:val="24"/>
          <w:szCs w:val="24"/>
        </w:rPr>
        <w:t>’</w:t>
      </w:r>
      <w:r w:rsidRPr="00D45E44">
        <w:rPr>
          <w:rFonts w:ascii="Times New Roman" w:hAnsi="Times New Roman" w:cs="Times New Roman"/>
          <w:sz w:val="24"/>
          <w:szCs w:val="24"/>
        </w:rPr>
        <w:t>t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wait to leave the house because the weather was so nice. Because of the weather, instead of taking the tram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walked</w:t>
      </w:r>
      <w:r w:rsidRPr="00D45E44">
        <w:rPr>
          <w:rFonts w:ascii="Times New Roman" w:hAnsi="Times New Roman" w:cs="Times New Roman"/>
          <w:sz w:val="24"/>
          <w:szCs w:val="24"/>
          <w:vertAlign w:val="subscript"/>
        </w:rPr>
        <w:t>masc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the meeting.</w:t>
      </w:r>
    </w:p>
    <w:p w14:paraId="2A0E8C61" w14:textId="77777777" w:rsidR="00AF34A5" w:rsidRPr="00D45E44" w:rsidRDefault="00AF34A5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2C3AA9" w14:textId="77777777" w:rsidR="00051BF1" w:rsidRPr="00D45E44" w:rsidRDefault="00F82C43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lastRenderedPageBreak/>
        <w:t xml:space="preserve">Q1. Have you </w:t>
      </w:r>
      <w:r w:rsidR="00051BF1" w:rsidRPr="00D45E44">
        <w:rPr>
          <w:rFonts w:ascii="Times New Roman" w:hAnsi="Times New Roman" w:cs="Times New Roman"/>
          <w:sz w:val="24"/>
          <w:szCs w:val="24"/>
        </w:rPr>
        <w:t>encountered such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lang</w:t>
      </w:r>
      <w:r w:rsidRPr="00D45E44">
        <w:rPr>
          <w:rFonts w:ascii="Times New Roman" w:hAnsi="Times New Roman" w:cs="Times New Roman"/>
          <w:sz w:val="24"/>
          <w:szCs w:val="24"/>
        </w:rPr>
        <w:t>uage</w:t>
      </w:r>
      <w:r w:rsidR="00051BF1" w:rsidRPr="00D45E44">
        <w:rPr>
          <w:rFonts w:ascii="Times New Roman" w:hAnsi="Times New Roman" w:cs="Times New Roman"/>
          <w:sz w:val="24"/>
          <w:szCs w:val="24"/>
        </w:rPr>
        <w:t xml:space="preserve"> before</w:t>
      </w:r>
      <w:r w:rsidRPr="00D45E44">
        <w:rPr>
          <w:rFonts w:ascii="Times New Roman" w:hAnsi="Times New Roman" w:cs="Times New Roman"/>
          <w:sz w:val="24"/>
          <w:szCs w:val="24"/>
        </w:rPr>
        <w:t>?</w:t>
      </w:r>
    </w:p>
    <w:p w14:paraId="3AD31B91" w14:textId="77777777" w:rsidR="00051BF1" w:rsidRPr="00D45E44" w:rsidRDefault="00051BF1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D57007" w14:textId="77777777" w:rsidR="00051BF1" w:rsidRPr="00D45E44" w:rsidRDefault="00051BF1" w:rsidP="005D142A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Yes</w:t>
      </w:r>
    </w:p>
    <w:p w14:paraId="4A379B07" w14:textId="77777777" w:rsidR="00E9697B" w:rsidRPr="00D45E44" w:rsidRDefault="00051BF1" w:rsidP="005D142A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No</w:t>
      </w:r>
    </w:p>
    <w:p w14:paraId="52433741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AB9F0A" w14:textId="77777777" w:rsidR="0009189D" w:rsidRPr="00D45E44" w:rsidRDefault="0009189D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012817" w14:textId="77777777" w:rsidR="00E9697B" w:rsidRPr="00D45E44" w:rsidRDefault="00F82C43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 </w:t>
      </w:r>
      <w:r w:rsidR="00E9697B" w:rsidRPr="00D45E44">
        <w:rPr>
          <w:rFonts w:ascii="Times New Roman" w:hAnsi="Times New Roman" w:cs="Times New Roman"/>
          <w:sz w:val="24"/>
          <w:szCs w:val="24"/>
        </w:rPr>
        <w:t>Q2. Please indicate how much you a</w:t>
      </w:r>
      <w:r w:rsidRPr="00D45E44">
        <w:rPr>
          <w:rFonts w:ascii="Times New Roman" w:hAnsi="Times New Roman" w:cs="Times New Roman"/>
          <w:sz w:val="24"/>
          <w:szCs w:val="24"/>
        </w:rPr>
        <w:t>gree with the statements below.</w:t>
      </w:r>
    </w:p>
    <w:p w14:paraId="5D6BABBB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84"/>
        <w:gridCol w:w="1460"/>
        <w:gridCol w:w="1507"/>
        <w:gridCol w:w="1454"/>
        <w:gridCol w:w="1507"/>
        <w:gridCol w:w="1460"/>
      </w:tblGrid>
      <w:tr w:rsidR="005D0D55" w:rsidRPr="00D45E44" w14:paraId="10334109" w14:textId="77777777" w:rsidTr="00203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A819AD" w14:textId="77777777" w:rsidR="005D142A" w:rsidRPr="00D45E44" w:rsidRDefault="005D142A" w:rsidP="00203B45">
            <w:pPr>
              <w:keepNext/>
            </w:pPr>
          </w:p>
        </w:tc>
        <w:tc>
          <w:tcPr>
            <w:tcW w:w="1596" w:type="dxa"/>
          </w:tcPr>
          <w:p w14:paraId="79EDB52C" w14:textId="77777777" w:rsidR="005D142A" w:rsidRPr="00D45E44" w:rsidRDefault="00877A2D" w:rsidP="005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  <w:tc>
          <w:tcPr>
            <w:tcW w:w="1596" w:type="dxa"/>
          </w:tcPr>
          <w:p w14:paraId="2F4C4316" w14:textId="20412E97" w:rsidR="005D142A" w:rsidRPr="00D45E44" w:rsidRDefault="005D0D55" w:rsidP="005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96" w:type="dxa"/>
          </w:tcPr>
          <w:p w14:paraId="1BB65E43" w14:textId="77777777" w:rsidR="005D142A" w:rsidRPr="00D45E44" w:rsidRDefault="005D142A" w:rsidP="005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596" w:type="dxa"/>
          </w:tcPr>
          <w:p w14:paraId="3E4AFDD1" w14:textId="7FA529DF" w:rsidR="005D142A" w:rsidRPr="00D45E44" w:rsidRDefault="005D0D55" w:rsidP="005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96" w:type="dxa"/>
          </w:tcPr>
          <w:p w14:paraId="5DF80DB8" w14:textId="77777777" w:rsidR="005D142A" w:rsidRPr="00D45E44" w:rsidRDefault="00877A2D" w:rsidP="005D14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agree</w:t>
            </w:r>
          </w:p>
        </w:tc>
      </w:tr>
      <w:tr w:rsidR="005D0D55" w:rsidRPr="00D45E44" w14:paraId="5A9CD2B1" w14:textId="77777777" w:rsidTr="00203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52AD0B" w14:textId="77777777" w:rsidR="005D142A" w:rsidRPr="00D45E44" w:rsidRDefault="006838D7" w:rsidP="005D1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text is understandable</w:t>
            </w:r>
          </w:p>
        </w:tc>
        <w:tc>
          <w:tcPr>
            <w:tcW w:w="1596" w:type="dxa"/>
          </w:tcPr>
          <w:p w14:paraId="13C5505F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A90A08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F28D40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21C0DE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F0DEB6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0D55" w:rsidRPr="00D45E44" w14:paraId="2EAAE4BB" w14:textId="77777777" w:rsidTr="00203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4BC3B1" w14:textId="77777777" w:rsidR="005D142A" w:rsidRPr="00D45E44" w:rsidRDefault="006838D7" w:rsidP="005D142A">
            <w:pPr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text sounds good</w:t>
            </w:r>
          </w:p>
        </w:tc>
        <w:tc>
          <w:tcPr>
            <w:tcW w:w="1596" w:type="dxa"/>
          </w:tcPr>
          <w:p w14:paraId="6E9F2CA6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80C3DA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E68399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5352BC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99BB16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0D55" w:rsidRPr="00D45E44" w14:paraId="4D89DC8F" w14:textId="77777777" w:rsidTr="00203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159413" w14:textId="77777777" w:rsidR="005D142A" w:rsidRPr="00D45E44" w:rsidRDefault="006838D7" w:rsidP="005D142A">
            <w:pPr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text is reliable</w:t>
            </w:r>
          </w:p>
        </w:tc>
        <w:tc>
          <w:tcPr>
            <w:tcW w:w="1596" w:type="dxa"/>
          </w:tcPr>
          <w:p w14:paraId="6FDE9B4E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F8E9A9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28C8A4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A62A06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A6F822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CDF3A3C" w14:textId="77777777" w:rsidR="00E9697B" w:rsidRPr="00D45E44" w:rsidRDefault="00E9697B" w:rsidP="00F82C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C9D2EE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Q3. Please indicate how much you agree with the statements below.</w:t>
      </w:r>
    </w:p>
    <w:p w14:paraId="0BADEB13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27"/>
        <w:gridCol w:w="1496"/>
        <w:gridCol w:w="1531"/>
        <w:gridCol w:w="1491"/>
        <w:gridCol w:w="1531"/>
        <w:gridCol w:w="1496"/>
      </w:tblGrid>
      <w:tr w:rsidR="005D142A" w:rsidRPr="00D45E44" w14:paraId="7325A915" w14:textId="77777777" w:rsidTr="00203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1FFFFC" w14:textId="77777777" w:rsidR="005D142A" w:rsidRPr="00D45E44" w:rsidRDefault="005D142A" w:rsidP="00203B45">
            <w:pPr>
              <w:keepNext/>
            </w:pPr>
          </w:p>
        </w:tc>
        <w:tc>
          <w:tcPr>
            <w:tcW w:w="1596" w:type="dxa"/>
          </w:tcPr>
          <w:p w14:paraId="28AC3659" w14:textId="77777777" w:rsidR="005D142A" w:rsidRPr="00D45E44" w:rsidRDefault="00877A2D" w:rsidP="00203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  <w:tc>
          <w:tcPr>
            <w:tcW w:w="1596" w:type="dxa"/>
          </w:tcPr>
          <w:p w14:paraId="71ADB8F7" w14:textId="7E445A1A" w:rsidR="005D142A" w:rsidRPr="00D45E44" w:rsidRDefault="005D0D55" w:rsidP="00203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596" w:type="dxa"/>
          </w:tcPr>
          <w:p w14:paraId="309DC442" w14:textId="77777777" w:rsidR="005D142A" w:rsidRPr="00D45E44" w:rsidRDefault="005D142A" w:rsidP="00203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596" w:type="dxa"/>
          </w:tcPr>
          <w:p w14:paraId="2F7EDA70" w14:textId="1F418EA9" w:rsidR="005D142A" w:rsidRPr="00D45E44" w:rsidRDefault="005D0D55" w:rsidP="00203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96" w:type="dxa"/>
          </w:tcPr>
          <w:p w14:paraId="308ED8F3" w14:textId="77777777" w:rsidR="005D142A" w:rsidRPr="00D45E44" w:rsidRDefault="00877A2D" w:rsidP="00203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 w:rsidR="005D142A" w:rsidRPr="00D45E44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</w:tr>
      <w:tr w:rsidR="005D142A" w:rsidRPr="00D45E44" w14:paraId="54884B66" w14:textId="77777777" w:rsidTr="00203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D47D6C" w14:textId="7F256933" w:rsidR="005D142A" w:rsidRPr="00D45E44" w:rsidRDefault="005D142A" w:rsidP="005D1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Does the person from th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text seem competent to you?</w:t>
            </w:r>
          </w:p>
        </w:tc>
        <w:tc>
          <w:tcPr>
            <w:tcW w:w="1596" w:type="dxa"/>
          </w:tcPr>
          <w:p w14:paraId="20DC5634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E3C4AF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FD4578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5EC28B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5A1FF2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142A" w:rsidRPr="00D45E44" w14:paraId="18082928" w14:textId="77777777" w:rsidTr="00203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C162A6" w14:textId="5941B366" w:rsidR="005D142A" w:rsidRPr="00D45E44" w:rsidRDefault="005D142A" w:rsidP="005D1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Does the person from th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text seem credible to you?</w:t>
            </w:r>
          </w:p>
        </w:tc>
        <w:tc>
          <w:tcPr>
            <w:tcW w:w="1596" w:type="dxa"/>
          </w:tcPr>
          <w:p w14:paraId="14F21E93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8B9D95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292F1A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00C758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EC5F13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142A" w:rsidRPr="00D45E44" w14:paraId="65E8BCE9" w14:textId="77777777" w:rsidTr="00203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1FA16D" w14:textId="488C4338" w:rsidR="005D142A" w:rsidRPr="00D45E44" w:rsidRDefault="005D142A" w:rsidP="005D1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Does the person from th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text seem nice to you?</w:t>
            </w:r>
          </w:p>
        </w:tc>
        <w:tc>
          <w:tcPr>
            <w:tcW w:w="1596" w:type="dxa"/>
          </w:tcPr>
          <w:p w14:paraId="3480876C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D8163F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DA4AD4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75559E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628DDA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142A" w:rsidRPr="00D45E44" w14:paraId="1841694D" w14:textId="77777777" w:rsidTr="00203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A412E2" w14:textId="1AA251B9" w:rsidR="005D142A" w:rsidRPr="00D45E44" w:rsidRDefault="005D142A" w:rsidP="005D14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Would you like to meet the person from th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text for coffee?</w:t>
            </w:r>
          </w:p>
        </w:tc>
        <w:tc>
          <w:tcPr>
            <w:tcW w:w="1596" w:type="dxa"/>
          </w:tcPr>
          <w:p w14:paraId="2D753295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2246BD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007483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8293BD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6AA4CE" w14:textId="77777777" w:rsidR="005D142A" w:rsidRPr="00D45E44" w:rsidRDefault="005D142A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071691F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DA7BF1" w14:textId="77777777" w:rsidR="005D142A" w:rsidRPr="00D45E44" w:rsidRDefault="005D142A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D19070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lastRenderedPageBreak/>
        <w:t>Q4. Answer the question.</w:t>
      </w:r>
    </w:p>
    <w:p w14:paraId="3B9EE1E5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559"/>
        <w:gridCol w:w="1527"/>
        <w:gridCol w:w="1490"/>
        <w:gridCol w:w="1490"/>
        <w:gridCol w:w="1479"/>
        <w:gridCol w:w="1527"/>
      </w:tblGrid>
      <w:tr w:rsidR="00EC6A92" w:rsidRPr="00D45E44" w14:paraId="1C5266F6" w14:textId="77777777" w:rsidTr="00EC6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94CD36D" w14:textId="77777777" w:rsidR="00EC6A92" w:rsidRPr="00D45E44" w:rsidRDefault="00EC6A92" w:rsidP="00203B45">
            <w:pPr>
              <w:keepNext/>
            </w:pPr>
          </w:p>
        </w:tc>
        <w:tc>
          <w:tcPr>
            <w:tcW w:w="1527" w:type="dxa"/>
          </w:tcPr>
          <w:p w14:paraId="7357D024" w14:textId="6025D99B" w:rsidR="00EC6A92" w:rsidRPr="00D45E44" w:rsidRDefault="00EC6A92" w:rsidP="00203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I definitely </w:t>
            </w:r>
            <w:r w:rsidR="005D0D55">
              <w:rPr>
                <w:rFonts w:ascii="Times New Roman" w:hAnsi="Times New Roman" w:cs="Times New Roman"/>
                <w:sz w:val="24"/>
                <w:szCs w:val="24"/>
              </w:rPr>
              <w:t xml:space="preserve">would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be against</w:t>
            </w:r>
            <w:r w:rsidR="006D14CB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</w:p>
        </w:tc>
        <w:tc>
          <w:tcPr>
            <w:tcW w:w="1490" w:type="dxa"/>
          </w:tcPr>
          <w:p w14:paraId="0AD8E33A" w14:textId="271A0061" w:rsidR="00EC6A92" w:rsidRPr="00D45E44" w:rsidRDefault="00EC6A92" w:rsidP="00EC6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5D0D55">
              <w:rPr>
                <w:rFonts w:ascii="Times New Roman" w:hAnsi="Times New Roman" w:cs="Times New Roman"/>
                <w:sz w:val="24"/>
                <w:szCs w:val="24"/>
              </w:rPr>
              <w:t xml:space="preserve">likely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would be against</w:t>
            </w:r>
            <w:r w:rsidR="006D14CB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</w:p>
        </w:tc>
        <w:tc>
          <w:tcPr>
            <w:tcW w:w="1490" w:type="dxa"/>
          </w:tcPr>
          <w:p w14:paraId="3D91DC25" w14:textId="64EBE3D0" w:rsidR="00EC6A92" w:rsidRPr="00D45E44" w:rsidRDefault="00EC6A92" w:rsidP="00EC6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I would be </w:t>
            </w:r>
            <w:r w:rsidR="005D0D55">
              <w:rPr>
                <w:rFonts w:ascii="Times New Roman" w:hAnsi="Times New Roman" w:cs="Times New Roman"/>
                <w:sz w:val="24"/>
                <w:szCs w:val="24"/>
              </w:rPr>
              <w:t xml:space="preserve">neither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against </w:t>
            </w:r>
            <w:r w:rsidR="006D14CB" w:rsidRPr="00D45E44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="005D0D5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D14CB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nor would </w:t>
            </w:r>
            <w:r w:rsidR="005D0D55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  <w:r w:rsidR="006D14CB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</w:p>
        </w:tc>
        <w:tc>
          <w:tcPr>
            <w:tcW w:w="1479" w:type="dxa"/>
          </w:tcPr>
          <w:p w14:paraId="1FB75A80" w14:textId="488F9833" w:rsidR="00EC6A92" w:rsidRPr="00D45E44" w:rsidRDefault="00EC6A92" w:rsidP="00203B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5D0D55">
              <w:rPr>
                <w:rFonts w:ascii="Times New Roman" w:hAnsi="Times New Roman" w:cs="Times New Roman"/>
                <w:sz w:val="24"/>
                <w:szCs w:val="24"/>
              </w:rPr>
              <w:t xml:space="preserve">likely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would accept</w:t>
            </w:r>
            <w:r w:rsidR="006D14CB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</w:p>
        </w:tc>
        <w:tc>
          <w:tcPr>
            <w:tcW w:w="1527" w:type="dxa"/>
          </w:tcPr>
          <w:p w14:paraId="581798EB" w14:textId="47CEBD1C" w:rsidR="00EC6A92" w:rsidRPr="00D45E44" w:rsidRDefault="00EC6A92" w:rsidP="00EC6A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I definitely </w:t>
            </w:r>
            <w:r w:rsidR="005D0D55">
              <w:rPr>
                <w:rFonts w:ascii="Times New Roman" w:hAnsi="Times New Roman" w:cs="Times New Roman"/>
                <w:sz w:val="24"/>
                <w:szCs w:val="24"/>
              </w:rPr>
              <w:t xml:space="preserve">would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  <w:r w:rsidR="006D14CB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</w:p>
        </w:tc>
      </w:tr>
      <w:tr w:rsidR="00EC6A92" w:rsidRPr="00D45E44" w14:paraId="780DBF7B" w14:textId="77777777" w:rsidTr="00EC6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0449AF3" w14:textId="2F4790AE" w:rsidR="00EC6A92" w:rsidRPr="00D45E44" w:rsidRDefault="00EC6A92" w:rsidP="00EC6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Would you 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 xml:space="preserve">approve of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a relationship 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family member 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F232EA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person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 xml:space="preserve"> from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th</w:t>
            </w:r>
            <w:r w:rsidR="006354D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text?</w:t>
            </w:r>
          </w:p>
        </w:tc>
        <w:tc>
          <w:tcPr>
            <w:tcW w:w="1527" w:type="dxa"/>
          </w:tcPr>
          <w:p w14:paraId="02F91CDF" w14:textId="77777777" w:rsidR="00EC6A92" w:rsidRPr="00D45E44" w:rsidRDefault="00EC6A92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0" w:type="dxa"/>
          </w:tcPr>
          <w:p w14:paraId="29D53A28" w14:textId="77777777" w:rsidR="00EC6A92" w:rsidRPr="00D45E44" w:rsidRDefault="00EC6A92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0" w:type="dxa"/>
          </w:tcPr>
          <w:p w14:paraId="7424CB46" w14:textId="77777777" w:rsidR="00EC6A92" w:rsidRPr="00D45E44" w:rsidRDefault="00EC6A92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9" w:type="dxa"/>
          </w:tcPr>
          <w:p w14:paraId="42973CDB" w14:textId="77777777" w:rsidR="00EC6A92" w:rsidRPr="00D45E44" w:rsidRDefault="00EC6A92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7" w:type="dxa"/>
          </w:tcPr>
          <w:p w14:paraId="3F068449" w14:textId="77777777" w:rsidR="00EC6A92" w:rsidRPr="00D45E44" w:rsidRDefault="00EC6A92" w:rsidP="00203B45">
            <w:pPr>
              <w:pStyle w:val="Listenabsatz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277BF27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ED238C" w14:textId="25358765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Q5. What name would you give </w:t>
      </w:r>
      <w:r w:rsidR="00807807">
        <w:rPr>
          <w:rFonts w:ascii="Times New Roman" w:hAnsi="Times New Roman" w:cs="Times New Roman"/>
          <w:sz w:val="24"/>
          <w:szCs w:val="24"/>
        </w:rPr>
        <w:t xml:space="preserve">to </w:t>
      </w:r>
      <w:r w:rsidRPr="00D45E44">
        <w:rPr>
          <w:rFonts w:ascii="Times New Roman" w:hAnsi="Times New Roman" w:cs="Times New Roman"/>
          <w:sz w:val="24"/>
          <w:szCs w:val="24"/>
        </w:rPr>
        <w:t xml:space="preserve">the person </w:t>
      </w:r>
      <w:r w:rsidR="00E44026">
        <w:rPr>
          <w:rFonts w:ascii="Times New Roman" w:hAnsi="Times New Roman" w:cs="Times New Roman"/>
          <w:sz w:val="24"/>
          <w:szCs w:val="24"/>
        </w:rPr>
        <w:t>from</w:t>
      </w:r>
      <w:r w:rsidR="006354D9" w:rsidRPr="00D45E44">
        <w:rPr>
          <w:rFonts w:ascii="Times New Roman" w:hAnsi="Times New Roman" w:cs="Times New Roman"/>
          <w:sz w:val="24"/>
          <w:szCs w:val="24"/>
        </w:rPr>
        <w:t xml:space="preserve"> </w:t>
      </w:r>
      <w:r w:rsidRPr="00D45E44">
        <w:rPr>
          <w:rFonts w:ascii="Times New Roman" w:hAnsi="Times New Roman" w:cs="Times New Roman"/>
          <w:sz w:val="24"/>
          <w:szCs w:val="24"/>
        </w:rPr>
        <w:t>the text?</w:t>
      </w:r>
    </w:p>
    <w:p w14:paraId="5279664F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56C43C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9B2FBFB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7978EB" w14:textId="77777777" w:rsidR="004F38D4" w:rsidRPr="00D45E44" w:rsidRDefault="004F38D4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2093B6" w14:textId="462DF0C9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Read the situation descriptions </w:t>
      </w:r>
      <w:r w:rsidR="002D4706" w:rsidRPr="00D45E44">
        <w:rPr>
          <w:rFonts w:ascii="Times New Roman" w:hAnsi="Times New Roman" w:cs="Times New Roman"/>
          <w:sz w:val="24"/>
          <w:szCs w:val="24"/>
        </w:rPr>
        <w:t xml:space="preserve">below </w:t>
      </w:r>
      <w:r w:rsidRPr="00D45E44">
        <w:rPr>
          <w:rFonts w:ascii="Times New Roman" w:hAnsi="Times New Roman" w:cs="Times New Roman"/>
          <w:sz w:val="24"/>
          <w:szCs w:val="24"/>
        </w:rPr>
        <w:t>and answer the questions</w:t>
      </w:r>
      <w:r w:rsidR="006354D9">
        <w:rPr>
          <w:rFonts w:ascii="Times New Roman" w:hAnsi="Times New Roman" w:cs="Times New Roman"/>
          <w:sz w:val="24"/>
          <w:szCs w:val="24"/>
        </w:rPr>
        <w:t>:</w:t>
      </w:r>
    </w:p>
    <w:p w14:paraId="41CF5368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BFA6A5" w14:textId="0295A4E4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Q6. Im</w:t>
      </w:r>
      <w:r w:rsidR="00BE0524" w:rsidRPr="00D45E44">
        <w:rPr>
          <w:rFonts w:ascii="Times New Roman" w:hAnsi="Times New Roman" w:cs="Times New Roman"/>
          <w:sz w:val="24"/>
          <w:szCs w:val="24"/>
        </w:rPr>
        <w:t>agine that the</w:t>
      </w:r>
      <w:r w:rsidRPr="00D45E44">
        <w:rPr>
          <w:rFonts w:ascii="Times New Roman" w:hAnsi="Times New Roman" w:cs="Times New Roman"/>
          <w:sz w:val="24"/>
          <w:szCs w:val="24"/>
        </w:rPr>
        <w:t xml:space="preserve"> person from th</w:t>
      </w:r>
      <w:r w:rsidR="006354D9">
        <w:rPr>
          <w:rFonts w:ascii="Times New Roman" w:hAnsi="Times New Roman" w:cs="Times New Roman"/>
          <w:sz w:val="24"/>
          <w:szCs w:val="24"/>
        </w:rPr>
        <w:t>e</w:t>
      </w:r>
      <w:r w:rsidRPr="00D45E44">
        <w:rPr>
          <w:rFonts w:ascii="Times New Roman" w:hAnsi="Times New Roman" w:cs="Times New Roman"/>
          <w:sz w:val="24"/>
          <w:szCs w:val="24"/>
        </w:rPr>
        <w:t xml:space="preserve"> t</w:t>
      </w:r>
      <w:r w:rsidR="004F38D4" w:rsidRPr="00D45E44">
        <w:rPr>
          <w:rFonts w:ascii="Times New Roman" w:hAnsi="Times New Roman" w:cs="Times New Roman"/>
          <w:sz w:val="24"/>
          <w:szCs w:val="24"/>
        </w:rPr>
        <w:t xml:space="preserve">ext is walking </w:t>
      </w:r>
      <w:r w:rsidR="006354D9">
        <w:rPr>
          <w:rFonts w:ascii="Times New Roman" w:hAnsi="Times New Roman" w:cs="Times New Roman"/>
          <w:sz w:val="24"/>
          <w:szCs w:val="24"/>
        </w:rPr>
        <w:t xml:space="preserve">ahead of </w:t>
      </w:r>
      <w:r w:rsidR="004F38D4" w:rsidRPr="00D45E44">
        <w:rPr>
          <w:rFonts w:ascii="Times New Roman" w:hAnsi="Times New Roman" w:cs="Times New Roman"/>
          <w:sz w:val="24"/>
          <w:szCs w:val="24"/>
        </w:rPr>
        <w:t>you on a</w:t>
      </w:r>
      <w:r w:rsidRPr="00D45E44">
        <w:rPr>
          <w:rFonts w:ascii="Times New Roman" w:hAnsi="Times New Roman" w:cs="Times New Roman"/>
          <w:sz w:val="24"/>
          <w:szCs w:val="24"/>
        </w:rPr>
        <w:t xml:space="preserve"> sidewalk and </w:t>
      </w:r>
      <w:r w:rsidR="004F38D4" w:rsidRPr="00D45E44">
        <w:rPr>
          <w:rFonts w:ascii="Times New Roman" w:hAnsi="Times New Roman" w:cs="Times New Roman"/>
          <w:sz w:val="24"/>
          <w:szCs w:val="24"/>
        </w:rPr>
        <w:t xml:space="preserve">something </w:t>
      </w:r>
      <w:r w:rsidRPr="00D45E44">
        <w:rPr>
          <w:rFonts w:ascii="Times New Roman" w:hAnsi="Times New Roman" w:cs="Times New Roman"/>
          <w:sz w:val="24"/>
          <w:szCs w:val="24"/>
        </w:rPr>
        <w:t xml:space="preserve">falls out of </w:t>
      </w:r>
      <w:r w:rsidR="004F38D4" w:rsidRPr="00D45E44">
        <w:rPr>
          <w:rFonts w:ascii="Times New Roman" w:hAnsi="Times New Roman" w:cs="Times New Roman"/>
          <w:sz w:val="24"/>
          <w:szCs w:val="24"/>
        </w:rPr>
        <w:t>their</w:t>
      </w:r>
      <w:r w:rsidRPr="00D45E44">
        <w:rPr>
          <w:rFonts w:ascii="Times New Roman" w:hAnsi="Times New Roman" w:cs="Times New Roman"/>
          <w:sz w:val="24"/>
          <w:szCs w:val="24"/>
        </w:rPr>
        <w:t xml:space="preserve"> pocket. You pic</w:t>
      </w:r>
      <w:r w:rsidR="002D4706" w:rsidRPr="00D45E44">
        <w:rPr>
          <w:rFonts w:ascii="Times New Roman" w:hAnsi="Times New Roman" w:cs="Times New Roman"/>
          <w:sz w:val="24"/>
          <w:szCs w:val="24"/>
        </w:rPr>
        <w:t>k it up</w:t>
      </w:r>
      <w:r w:rsidR="006354D9">
        <w:rPr>
          <w:rFonts w:ascii="Times New Roman" w:hAnsi="Times New Roman" w:cs="Times New Roman"/>
          <w:sz w:val="24"/>
          <w:szCs w:val="24"/>
        </w:rPr>
        <w:t>,</w:t>
      </w:r>
      <w:r w:rsidR="002D4706" w:rsidRPr="00D45E44">
        <w:rPr>
          <w:rFonts w:ascii="Times New Roman" w:hAnsi="Times New Roman" w:cs="Times New Roman"/>
          <w:sz w:val="24"/>
          <w:szCs w:val="24"/>
        </w:rPr>
        <w:t xml:space="preserve"> and you want to get the</w:t>
      </w:r>
      <w:r w:rsidRPr="00D45E44">
        <w:rPr>
          <w:rFonts w:ascii="Times New Roman" w:hAnsi="Times New Roman" w:cs="Times New Roman"/>
          <w:sz w:val="24"/>
          <w:szCs w:val="24"/>
        </w:rPr>
        <w:t xml:space="preserve"> person</w:t>
      </w:r>
      <w:r w:rsidR="00B861F1">
        <w:rPr>
          <w:rFonts w:ascii="Times New Roman" w:hAnsi="Times New Roman" w:cs="Times New Roman"/>
          <w:sz w:val="24"/>
          <w:szCs w:val="24"/>
        </w:rPr>
        <w:t>’</w:t>
      </w:r>
      <w:r w:rsidRPr="00D45E44">
        <w:rPr>
          <w:rFonts w:ascii="Times New Roman" w:hAnsi="Times New Roman" w:cs="Times New Roman"/>
          <w:sz w:val="24"/>
          <w:szCs w:val="24"/>
        </w:rPr>
        <w:t xml:space="preserve">s attention. </w:t>
      </w:r>
      <w:r w:rsidR="007A1D0B" w:rsidRPr="00D45E44">
        <w:rPr>
          <w:rFonts w:ascii="Times New Roman" w:hAnsi="Times New Roman" w:cs="Times New Roman"/>
          <w:sz w:val="24"/>
          <w:szCs w:val="24"/>
        </w:rPr>
        <w:t>What would you say in</w:t>
      </w:r>
      <w:r w:rsidRPr="00D45E44">
        <w:rPr>
          <w:rFonts w:ascii="Times New Roman" w:hAnsi="Times New Roman" w:cs="Times New Roman"/>
          <w:sz w:val="24"/>
          <w:szCs w:val="24"/>
        </w:rPr>
        <w:t xml:space="preserve"> this situation?</w:t>
      </w:r>
    </w:p>
    <w:p w14:paraId="5868EBBF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4C28D621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AB7E5D" w14:textId="1608CFB8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Q7</w:t>
      </w:r>
      <w:r w:rsidR="00BE0524" w:rsidRPr="00D45E44">
        <w:rPr>
          <w:rFonts w:ascii="Times New Roman" w:hAnsi="Times New Roman" w:cs="Times New Roman"/>
          <w:sz w:val="24"/>
          <w:szCs w:val="24"/>
        </w:rPr>
        <w:t>. Imagine</w:t>
      </w:r>
      <w:r w:rsidR="00E44026">
        <w:rPr>
          <w:rFonts w:ascii="Times New Roman" w:hAnsi="Times New Roman" w:cs="Times New Roman"/>
          <w:sz w:val="24"/>
          <w:szCs w:val="24"/>
        </w:rPr>
        <w:t xml:space="preserve"> you’re</w:t>
      </w:r>
      <w:r w:rsidR="00BE0524" w:rsidRPr="00D45E44">
        <w:rPr>
          <w:rFonts w:ascii="Times New Roman" w:hAnsi="Times New Roman" w:cs="Times New Roman"/>
          <w:sz w:val="24"/>
          <w:szCs w:val="24"/>
        </w:rPr>
        <w:t xml:space="preserve"> working in a bar. The</w:t>
      </w:r>
      <w:r w:rsidRPr="00D45E44">
        <w:rPr>
          <w:rFonts w:ascii="Times New Roman" w:hAnsi="Times New Roman" w:cs="Times New Roman"/>
          <w:sz w:val="24"/>
          <w:szCs w:val="24"/>
        </w:rPr>
        <w:t xml:space="preserve"> person from the text is sta</w:t>
      </w:r>
      <w:r w:rsidR="00BE0524" w:rsidRPr="00D45E44">
        <w:rPr>
          <w:rFonts w:ascii="Times New Roman" w:hAnsi="Times New Roman" w:cs="Times New Roman"/>
          <w:sz w:val="24"/>
          <w:szCs w:val="24"/>
        </w:rPr>
        <w:t>nding at the bar</w:t>
      </w:r>
      <w:r w:rsidR="006354D9">
        <w:rPr>
          <w:rFonts w:ascii="Times New Roman" w:hAnsi="Times New Roman" w:cs="Times New Roman"/>
          <w:sz w:val="24"/>
          <w:szCs w:val="24"/>
        </w:rPr>
        <w:t>,</w:t>
      </w:r>
      <w:r w:rsidR="00BE0524" w:rsidRPr="00D45E44">
        <w:rPr>
          <w:rFonts w:ascii="Times New Roman" w:hAnsi="Times New Roman" w:cs="Times New Roman"/>
          <w:sz w:val="24"/>
          <w:szCs w:val="24"/>
        </w:rPr>
        <w:t xml:space="preserve"> and you think they want</w:t>
      </w:r>
      <w:r w:rsidRPr="00D45E44">
        <w:rPr>
          <w:rFonts w:ascii="Times New Roman" w:hAnsi="Times New Roman" w:cs="Times New Roman"/>
          <w:sz w:val="24"/>
          <w:szCs w:val="24"/>
        </w:rPr>
        <w:t xml:space="preserve"> to order something. You are going to ask </w:t>
      </w:r>
      <w:r w:rsidR="00BE0524" w:rsidRPr="00D45E44">
        <w:rPr>
          <w:rFonts w:ascii="Times New Roman" w:hAnsi="Times New Roman" w:cs="Times New Roman"/>
          <w:sz w:val="24"/>
          <w:szCs w:val="24"/>
        </w:rPr>
        <w:t>them</w:t>
      </w:r>
      <w:r w:rsidRPr="00D45E44">
        <w:rPr>
          <w:rFonts w:ascii="Times New Roman" w:hAnsi="Times New Roman" w:cs="Times New Roman"/>
          <w:sz w:val="24"/>
          <w:szCs w:val="24"/>
        </w:rPr>
        <w:t xml:space="preserve"> whether </w:t>
      </w:r>
      <w:r w:rsidR="00BE0524" w:rsidRPr="00D45E44">
        <w:rPr>
          <w:rFonts w:ascii="Times New Roman" w:hAnsi="Times New Roman" w:cs="Times New Roman"/>
          <w:sz w:val="24"/>
          <w:szCs w:val="24"/>
        </w:rPr>
        <w:t>they want</w:t>
      </w:r>
      <w:r w:rsidRPr="00D45E44">
        <w:rPr>
          <w:rFonts w:ascii="Times New Roman" w:hAnsi="Times New Roman" w:cs="Times New Roman"/>
          <w:sz w:val="24"/>
          <w:szCs w:val="24"/>
        </w:rPr>
        <w:t xml:space="preserve"> something. </w:t>
      </w:r>
      <w:r w:rsidR="00BE0524" w:rsidRPr="00D45E44">
        <w:rPr>
          <w:rFonts w:ascii="Times New Roman" w:hAnsi="Times New Roman" w:cs="Times New Roman"/>
          <w:sz w:val="24"/>
          <w:szCs w:val="24"/>
        </w:rPr>
        <w:t>What would you say in this situation?</w:t>
      </w:r>
    </w:p>
    <w:p w14:paraId="2F1B8F7A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4F5BFF0E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549DB8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Q8. Imagine </w:t>
      </w:r>
      <w:r w:rsidR="00DC05D7" w:rsidRPr="00D45E44">
        <w:rPr>
          <w:rFonts w:ascii="Times New Roman" w:hAnsi="Times New Roman" w:cs="Times New Roman"/>
          <w:sz w:val="24"/>
          <w:szCs w:val="24"/>
        </w:rPr>
        <w:t xml:space="preserve">that </w:t>
      </w:r>
      <w:r w:rsidRPr="00D45E44">
        <w:rPr>
          <w:rFonts w:ascii="Times New Roman" w:hAnsi="Times New Roman" w:cs="Times New Roman"/>
          <w:sz w:val="24"/>
          <w:szCs w:val="24"/>
        </w:rPr>
        <w:t xml:space="preserve">you are sitting on a crowded bus. The person from the text stands next to you and is on crutches. You want </w:t>
      </w:r>
      <w:r w:rsidR="002D4706" w:rsidRPr="00D45E44">
        <w:rPr>
          <w:rFonts w:ascii="Times New Roman" w:hAnsi="Times New Roman" w:cs="Times New Roman"/>
          <w:sz w:val="24"/>
          <w:szCs w:val="24"/>
        </w:rPr>
        <w:t xml:space="preserve">to </w:t>
      </w:r>
      <w:r w:rsidR="00663AC4" w:rsidRPr="00D45E44">
        <w:rPr>
          <w:rFonts w:ascii="Times New Roman" w:hAnsi="Times New Roman" w:cs="Times New Roman"/>
          <w:sz w:val="24"/>
          <w:szCs w:val="24"/>
        </w:rPr>
        <w:t>offer</w:t>
      </w:r>
      <w:r w:rsidRPr="00D45E44">
        <w:rPr>
          <w:rFonts w:ascii="Times New Roman" w:hAnsi="Times New Roman" w:cs="Times New Roman"/>
          <w:sz w:val="24"/>
          <w:szCs w:val="24"/>
        </w:rPr>
        <w:t xml:space="preserve"> </w:t>
      </w:r>
      <w:r w:rsidR="00DC05D7" w:rsidRPr="00D45E44">
        <w:rPr>
          <w:rFonts w:ascii="Times New Roman" w:hAnsi="Times New Roman" w:cs="Times New Roman"/>
          <w:sz w:val="24"/>
          <w:szCs w:val="24"/>
        </w:rPr>
        <w:t>them</w:t>
      </w:r>
      <w:r w:rsidR="00663AC4" w:rsidRPr="00D45E44">
        <w:rPr>
          <w:rFonts w:ascii="Times New Roman" w:hAnsi="Times New Roman" w:cs="Times New Roman"/>
          <w:sz w:val="24"/>
          <w:szCs w:val="24"/>
        </w:rPr>
        <w:t xml:space="preserve"> your seat</w:t>
      </w:r>
      <w:r w:rsidRPr="00D45E44">
        <w:rPr>
          <w:rFonts w:ascii="Times New Roman" w:hAnsi="Times New Roman" w:cs="Times New Roman"/>
          <w:sz w:val="24"/>
          <w:szCs w:val="24"/>
        </w:rPr>
        <w:t xml:space="preserve">. </w:t>
      </w:r>
      <w:r w:rsidR="00BE0524" w:rsidRPr="00D45E44">
        <w:rPr>
          <w:rFonts w:ascii="Times New Roman" w:hAnsi="Times New Roman" w:cs="Times New Roman"/>
          <w:sz w:val="24"/>
          <w:szCs w:val="24"/>
        </w:rPr>
        <w:t>What would you say in this situation?</w:t>
      </w:r>
    </w:p>
    <w:p w14:paraId="24336952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______________________________________________________________</w:t>
      </w:r>
    </w:p>
    <w:p w14:paraId="635C4195" w14:textId="77777777" w:rsidR="00E9697B" w:rsidRPr="00D45E44" w:rsidRDefault="00E9697B" w:rsidP="000206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4CE651" w14:textId="77777777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================================================== </w:t>
      </w:r>
    </w:p>
    <w:p w14:paraId="522C8E90" w14:textId="77777777" w:rsidR="00423044" w:rsidRPr="00D45E44" w:rsidRDefault="00423044" w:rsidP="000206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65FBB0" w14:textId="77777777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Here is the second text. Read it and answer the questions as honestly and accurately as you can.</w:t>
      </w:r>
    </w:p>
    <w:p w14:paraId="6D754C74" w14:textId="4FFAD11C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[One out of the two texts is presented</w:t>
      </w:r>
      <w:r w:rsidR="00EB03AA">
        <w:rPr>
          <w:rFonts w:ascii="Times New Roman" w:hAnsi="Times New Roman" w:cs="Times New Roman"/>
          <w:sz w:val="24"/>
          <w:szCs w:val="24"/>
        </w:rPr>
        <w:t>:</w:t>
      </w:r>
      <w:r w:rsidRPr="00D45E44">
        <w:rPr>
          <w:rFonts w:ascii="Times New Roman" w:hAnsi="Times New Roman" w:cs="Times New Roman"/>
          <w:sz w:val="24"/>
          <w:szCs w:val="24"/>
        </w:rPr>
        <w:t xml:space="preserve"> B if the first text was A</w:t>
      </w:r>
      <w:r w:rsidR="006354D9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and A if the first </w:t>
      </w:r>
      <w:r w:rsidR="006354D9">
        <w:rPr>
          <w:rFonts w:ascii="Times New Roman" w:hAnsi="Times New Roman" w:cs="Times New Roman"/>
          <w:sz w:val="24"/>
          <w:szCs w:val="24"/>
        </w:rPr>
        <w:t>text</w:t>
      </w:r>
      <w:r w:rsidRPr="00D45E44">
        <w:rPr>
          <w:rFonts w:ascii="Times New Roman" w:hAnsi="Times New Roman" w:cs="Times New Roman"/>
          <w:sz w:val="24"/>
          <w:szCs w:val="24"/>
        </w:rPr>
        <w:t xml:space="preserve"> was B.]</w:t>
      </w:r>
    </w:p>
    <w:p w14:paraId="4802DCDA" w14:textId="77777777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DF6173" w14:textId="60A90998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5E44">
        <w:rPr>
          <w:rFonts w:ascii="Times New Roman" w:hAnsi="Times New Roman" w:cs="Times New Roman"/>
          <w:b/>
          <w:sz w:val="24"/>
          <w:szCs w:val="24"/>
        </w:rPr>
        <w:t>Text A</w:t>
      </w:r>
      <w:r w:rsidR="0000592F">
        <w:rPr>
          <w:rFonts w:ascii="Times New Roman" w:hAnsi="Times New Roman" w:cs="Times New Roman"/>
          <w:b/>
          <w:sz w:val="24"/>
          <w:szCs w:val="24"/>
        </w:rPr>
        <w:t>,</w:t>
      </w:r>
      <w:r w:rsidRPr="00D45E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16C6" w:rsidRPr="00D45E44">
        <w:rPr>
          <w:rFonts w:ascii="Times New Roman" w:hAnsi="Times New Roman" w:cs="Times New Roman"/>
          <w:b/>
          <w:sz w:val="24"/>
          <w:szCs w:val="24"/>
        </w:rPr>
        <w:t>neutral</w:t>
      </w:r>
      <w:r w:rsidRPr="00D45E44">
        <w:rPr>
          <w:rFonts w:ascii="Times New Roman" w:hAnsi="Times New Roman" w:cs="Times New Roman"/>
          <w:b/>
          <w:sz w:val="24"/>
          <w:szCs w:val="24"/>
        </w:rPr>
        <w:t xml:space="preserve"> version</w:t>
      </w:r>
    </w:p>
    <w:p w14:paraId="04AA52D8" w14:textId="77777777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I was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sitting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with my friends. What did you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do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day? -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ear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538E8AF" w14:textId="79DD1C09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As usual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a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start working at 8 a.m., so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got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up at 7 a.m. to get ready and take the dog for a walk. There was no time to drink coffee, so I was sleepy later on. After </w:t>
      </w:r>
      <w:r w:rsidRPr="00D45E44">
        <w:rPr>
          <w:rFonts w:ascii="Times New Roman" w:hAnsi="Times New Roman" w:cs="Times New Roman"/>
          <w:sz w:val="24"/>
          <w:szCs w:val="24"/>
        </w:rPr>
        <w:lastRenderedPageBreak/>
        <w:t>work</w:t>
      </w:r>
      <w:r w:rsidR="00C551B7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wante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go to the swimming pool, but I’ve got a little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col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, so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decide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not to go. For dinner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ate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pasta with spinach</w:t>
      </w:r>
      <w:r w:rsidR="00C551B7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and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went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out with the dog again. Then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a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go to the bus to meet you. It</w:t>
      </w:r>
      <w:r w:rsidR="00B861F1">
        <w:rPr>
          <w:rFonts w:ascii="Times New Roman" w:hAnsi="Times New Roman" w:cs="Times New Roman"/>
          <w:sz w:val="24"/>
          <w:szCs w:val="24"/>
        </w:rPr>
        <w:t>’</w:t>
      </w:r>
      <w:r w:rsidRPr="00D45E44">
        <w:rPr>
          <w:rFonts w:ascii="Times New Roman" w:hAnsi="Times New Roman" w:cs="Times New Roman"/>
          <w:sz w:val="24"/>
          <w:szCs w:val="24"/>
        </w:rPr>
        <w:t>s great to see you.</w:t>
      </w:r>
    </w:p>
    <w:p w14:paraId="43434E9A" w14:textId="77777777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2B394C" w14:textId="2B7C9A02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5E44">
        <w:rPr>
          <w:rFonts w:ascii="Times New Roman" w:hAnsi="Times New Roman" w:cs="Times New Roman"/>
          <w:b/>
          <w:sz w:val="24"/>
          <w:szCs w:val="24"/>
        </w:rPr>
        <w:t>Text B</w:t>
      </w:r>
      <w:r w:rsidR="0000592F">
        <w:rPr>
          <w:rFonts w:ascii="Times New Roman" w:hAnsi="Times New Roman" w:cs="Times New Roman"/>
          <w:b/>
          <w:sz w:val="24"/>
          <w:szCs w:val="24"/>
        </w:rPr>
        <w:t>,</w:t>
      </w:r>
      <w:r w:rsidRPr="00D45E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16C6" w:rsidRPr="00D45E44">
        <w:rPr>
          <w:rFonts w:ascii="Times New Roman" w:hAnsi="Times New Roman" w:cs="Times New Roman"/>
          <w:b/>
          <w:sz w:val="24"/>
          <w:szCs w:val="24"/>
        </w:rPr>
        <w:t>neutral</w:t>
      </w:r>
      <w:r w:rsidRPr="00D45E44">
        <w:rPr>
          <w:rFonts w:ascii="Times New Roman" w:hAnsi="Times New Roman" w:cs="Times New Roman"/>
          <w:b/>
          <w:sz w:val="24"/>
          <w:szCs w:val="24"/>
        </w:rPr>
        <w:t xml:space="preserve"> version</w:t>
      </w:r>
    </w:p>
    <w:p w14:paraId="7D41D9CB" w14:textId="32898A91" w:rsidR="00423044" w:rsidRPr="00D45E44" w:rsidRDefault="00423044" w:rsidP="004230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was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in a store. I’ve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hear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my phone ringing. It was my siblings</w:t>
      </w:r>
      <w:r w:rsidR="00B861F1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with whom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made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an appointment for the same day in the afternoon. After the conversation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finishe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shopping,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returne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home</w:t>
      </w:r>
      <w:r w:rsidR="00B861F1">
        <w:rPr>
          <w:rFonts w:ascii="Times New Roman" w:hAnsi="Times New Roman" w:cs="Times New Roman"/>
          <w:sz w:val="24"/>
          <w:szCs w:val="24"/>
        </w:rPr>
        <w:t>,</w:t>
      </w:r>
      <w:r w:rsidRPr="00D45E4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starte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making dinner.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ate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with pleasure and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couldn</w:t>
      </w:r>
      <w:r w:rsidR="00B861F1">
        <w:rPr>
          <w:rFonts w:ascii="Times New Roman" w:hAnsi="Times New Roman" w:cs="Times New Roman"/>
          <w:sz w:val="24"/>
          <w:szCs w:val="24"/>
        </w:rPr>
        <w:t>’</w:t>
      </w:r>
      <w:r w:rsidRPr="00D45E44">
        <w:rPr>
          <w:rFonts w:ascii="Times New Roman" w:hAnsi="Times New Roman" w:cs="Times New Roman"/>
          <w:sz w:val="24"/>
          <w:szCs w:val="24"/>
        </w:rPr>
        <w:t>t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wait to leave the house because the weather was so nice. Because of the weather, instead of taking the tram, I </w:t>
      </w:r>
      <w:proofErr w:type="spellStart"/>
      <w:r w:rsidRPr="00D45E44">
        <w:rPr>
          <w:rFonts w:ascii="Times New Roman" w:hAnsi="Times New Roman" w:cs="Times New Roman"/>
          <w:sz w:val="24"/>
          <w:szCs w:val="24"/>
        </w:rPr>
        <w:t>walked</w:t>
      </w:r>
      <w:r w:rsidR="00CC5CB3" w:rsidRPr="00D45E44">
        <w:rPr>
          <w:rFonts w:ascii="Times New Roman" w:hAnsi="Times New Roman" w:cs="Times New Roman"/>
          <w:sz w:val="24"/>
          <w:szCs w:val="24"/>
          <w:vertAlign w:val="subscript"/>
        </w:rPr>
        <w:t>neutr_passive</w:t>
      </w:r>
      <w:proofErr w:type="spellEnd"/>
      <w:r w:rsidRPr="00D45E44">
        <w:rPr>
          <w:rFonts w:ascii="Times New Roman" w:hAnsi="Times New Roman" w:cs="Times New Roman"/>
          <w:sz w:val="24"/>
          <w:szCs w:val="24"/>
        </w:rPr>
        <w:t xml:space="preserve"> to the meeting.</w:t>
      </w:r>
    </w:p>
    <w:p w14:paraId="624D41FF" w14:textId="77777777" w:rsidR="00423044" w:rsidRPr="00D45E44" w:rsidRDefault="00423044" w:rsidP="000206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E9BA37" w14:textId="77777777" w:rsidR="0083129F" w:rsidRPr="00D45E44" w:rsidRDefault="0083129F" w:rsidP="000206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[Q1 (now Q9) till Q8 (Q16) again.]</w:t>
      </w:r>
    </w:p>
    <w:p w14:paraId="49999D02" w14:textId="77777777" w:rsidR="0083129F" w:rsidRPr="00D45E44" w:rsidRDefault="0083129F" w:rsidP="000206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292514" w14:textId="77777777" w:rsidR="0083129F" w:rsidRPr="00D45E44" w:rsidRDefault="0083129F" w:rsidP="008312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================================================== </w:t>
      </w:r>
    </w:p>
    <w:p w14:paraId="36803174" w14:textId="77777777" w:rsidR="0083129F" w:rsidRPr="00D45E44" w:rsidRDefault="0083129F" w:rsidP="000206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60A07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Q17. Answer the questions.</w:t>
      </w:r>
    </w:p>
    <w:p w14:paraId="6FEB950B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"/>
        <w:tblW w:w="0" w:type="auto"/>
        <w:tblLayout w:type="fixed"/>
        <w:tblLook w:val="07E0" w:firstRow="1" w:lastRow="1" w:firstColumn="1" w:lastColumn="1" w:noHBand="1" w:noVBand="1"/>
      </w:tblPr>
      <w:tblGrid>
        <w:gridCol w:w="2694"/>
        <w:gridCol w:w="1063"/>
        <w:gridCol w:w="1063"/>
        <w:gridCol w:w="1063"/>
        <w:gridCol w:w="1063"/>
        <w:gridCol w:w="1063"/>
        <w:gridCol w:w="1063"/>
      </w:tblGrid>
      <w:tr w:rsidR="00720A0D" w:rsidRPr="00D45E44" w14:paraId="1BF9C5DF" w14:textId="77777777" w:rsidTr="008B0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C1B36B" w14:textId="77777777" w:rsidR="00720A0D" w:rsidRPr="00D45E44" w:rsidRDefault="00720A0D" w:rsidP="00203B4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10CE36B" w14:textId="77777777" w:rsidR="00720A0D" w:rsidRPr="00D45E44" w:rsidRDefault="00720A0D" w:rsidP="00720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Hard to say</w:t>
            </w:r>
          </w:p>
        </w:tc>
        <w:tc>
          <w:tcPr>
            <w:tcW w:w="1063" w:type="dxa"/>
          </w:tcPr>
          <w:p w14:paraId="367D47A7" w14:textId="77777777" w:rsidR="00720A0D" w:rsidRPr="00D45E44" w:rsidRDefault="00720A0D" w:rsidP="00720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40F56" w:rsidRPr="00D45E44">
              <w:rPr>
                <w:rFonts w:ascii="Times New Roman" w:hAnsi="Times New Roman" w:cs="Times New Roman"/>
                <w:sz w:val="24"/>
                <w:szCs w:val="24"/>
              </w:rPr>
              <w:t xml:space="preserve"> people</w:t>
            </w:r>
          </w:p>
        </w:tc>
        <w:tc>
          <w:tcPr>
            <w:tcW w:w="1063" w:type="dxa"/>
          </w:tcPr>
          <w:p w14:paraId="7F32ABF4" w14:textId="77777777" w:rsidR="00720A0D" w:rsidRPr="00D45E44" w:rsidRDefault="00720A0D" w:rsidP="00720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1-2 people</w:t>
            </w:r>
          </w:p>
        </w:tc>
        <w:tc>
          <w:tcPr>
            <w:tcW w:w="1063" w:type="dxa"/>
          </w:tcPr>
          <w:p w14:paraId="55FBAB1F" w14:textId="77777777" w:rsidR="00720A0D" w:rsidRPr="00D45E44" w:rsidRDefault="00720A0D" w:rsidP="00720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A few</w:t>
            </w:r>
          </w:p>
        </w:tc>
        <w:tc>
          <w:tcPr>
            <w:tcW w:w="1063" w:type="dxa"/>
          </w:tcPr>
          <w:p w14:paraId="32E0AB4A" w14:textId="77777777" w:rsidR="00720A0D" w:rsidRPr="00D45E44" w:rsidRDefault="00720A0D" w:rsidP="00720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F70DA" w14:textId="77777777" w:rsidR="00720A0D" w:rsidRDefault="00720A0D" w:rsidP="00720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</w:p>
          <w:p w14:paraId="7018065A" w14:textId="6EAECF31" w:rsidR="00B861F1" w:rsidRPr="00D45E44" w:rsidRDefault="00B861F1" w:rsidP="00720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4B8AE0B" w14:textId="742AF4F1" w:rsidR="00720A0D" w:rsidRPr="00D45E44" w:rsidRDefault="00720A0D" w:rsidP="00720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Very many</w:t>
            </w:r>
          </w:p>
        </w:tc>
      </w:tr>
      <w:tr w:rsidR="00720A0D" w:rsidRPr="00D45E44" w14:paraId="3690C8BF" w14:textId="77777777" w:rsidTr="008B0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28C8BD" w14:textId="77777777" w:rsidR="00720A0D" w:rsidRPr="00D45E44" w:rsidRDefault="008B0665" w:rsidP="008B0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How many non-heteronormative people do you know personally?</w:t>
            </w:r>
          </w:p>
        </w:tc>
        <w:tc>
          <w:tcPr>
            <w:tcW w:w="1063" w:type="dxa"/>
          </w:tcPr>
          <w:p w14:paraId="2FA9D480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14A042D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F8EE560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802621A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E7A4B33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4A3AF82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A0D" w:rsidRPr="00D45E44" w14:paraId="409B1A88" w14:textId="77777777" w:rsidTr="008B0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721BE7" w14:textId="77777777" w:rsidR="00720A0D" w:rsidRPr="00D45E44" w:rsidRDefault="008B0665" w:rsidP="008B0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How many gays or lesbians do you know personally?</w:t>
            </w:r>
          </w:p>
        </w:tc>
        <w:tc>
          <w:tcPr>
            <w:tcW w:w="1063" w:type="dxa"/>
          </w:tcPr>
          <w:p w14:paraId="13A568ED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BB71740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A03D335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FCA73BF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4C7118B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3F8F350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A0D" w:rsidRPr="00D45E44" w14:paraId="75147FB0" w14:textId="77777777" w:rsidTr="008B0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559E6A" w14:textId="77777777" w:rsidR="00720A0D" w:rsidRPr="00D45E44" w:rsidRDefault="008B0665" w:rsidP="008B0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How many non-heteronormative people do your close ones know?</w:t>
            </w:r>
          </w:p>
        </w:tc>
        <w:tc>
          <w:tcPr>
            <w:tcW w:w="1063" w:type="dxa"/>
          </w:tcPr>
          <w:p w14:paraId="04AAF52B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D8C2FFD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619CDAE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6F48512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DA1DCED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5A564B0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A0D" w:rsidRPr="00D45E44" w14:paraId="6003E518" w14:textId="77777777" w:rsidTr="008B0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737548" w14:textId="77777777" w:rsidR="00720A0D" w:rsidRPr="00D45E44" w:rsidRDefault="008B0665" w:rsidP="008B0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How many gays or lesbians do your close ones know?</w:t>
            </w:r>
          </w:p>
        </w:tc>
        <w:tc>
          <w:tcPr>
            <w:tcW w:w="1063" w:type="dxa"/>
          </w:tcPr>
          <w:p w14:paraId="1E6705D4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157521B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DF5C993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942D84F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4710240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E7029E3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A0D" w:rsidRPr="00D45E44" w14:paraId="4EE91799" w14:textId="77777777" w:rsidTr="008B0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78BED6" w14:textId="77777777" w:rsidR="00720A0D" w:rsidRPr="00D45E44" w:rsidRDefault="008B0665" w:rsidP="008B0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How many non-heteronormative friends do you have?</w:t>
            </w:r>
          </w:p>
        </w:tc>
        <w:tc>
          <w:tcPr>
            <w:tcW w:w="1063" w:type="dxa"/>
          </w:tcPr>
          <w:p w14:paraId="033DC78D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41D1B5A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BAF2F34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AB2B0D6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436DE81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802CFC1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A0D" w:rsidRPr="00D45E44" w14:paraId="2C7D308F" w14:textId="77777777" w:rsidTr="008B0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3B256B" w14:textId="77777777" w:rsidR="00720A0D" w:rsidRPr="00D45E44" w:rsidRDefault="008B0665" w:rsidP="00203B4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D45E44">
              <w:rPr>
                <w:rFonts w:ascii="Times New Roman" w:hAnsi="Times New Roman" w:cs="Times New Roman"/>
                <w:sz w:val="24"/>
                <w:szCs w:val="24"/>
              </w:rPr>
              <w:t>How many gay or lesbian friends do you have?</w:t>
            </w:r>
          </w:p>
        </w:tc>
        <w:tc>
          <w:tcPr>
            <w:tcW w:w="1063" w:type="dxa"/>
          </w:tcPr>
          <w:p w14:paraId="7B1755BB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940DB4C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829CFE5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7196380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40B0124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5377B2D" w14:textId="77777777" w:rsidR="00720A0D" w:rsidRPr="00D45E44" w:rsidRDefault="00720A0D" w:rsidP="00203B45">
            <w:pPr>
              <w:pStyle w:val="Listenabsatz"/>
              <w:keepNext/>
              <w:numPr>
                <w:ilvl w:val="0"/>
                <w:numId w:val="4"/>
              </w:numPr>
              <w:spacing w:befor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BCB52A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7EF695" w14:textId="63A07D4F" w:rsidR="00E9697B" w:rsidRPr="00D45E44" w:rsidRDefault="008B0665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Q18</w:t>
      </w:r>
      <w:r w:rsidR="004F1E4D">
        <w:rPr>
          <w:rFonts w:ascii="Times New Roman" w:hAnsi="Times New Roman" w:cs="Times New Roman"/>
          <w:sz w:val="24"/>
          <w:szCs w:val="24"/>
        </w:rPr>
        <w:t>. G</w:t>
      </w:r>
      <w:bookmarkStart w:id="0" w:name="_GoBack"/>
      <w:bookmarkEnd w:id="0"/>
      <w:r w:rsidR="002B0874" w:rsidRPr="00D45E44">
        <w:rPr>
          <w:rFonts w:ascii="Times New Roman" w:hAnsi="Times New Roman" w:cs="Times New Roman"/>
          <w:sz w:val="24"/>
          <w:szCs w:val="24"/>
        </w:rPr>
        <w:t>ender</w:t>
      </w:r>
    </w:p>
    <w:p w14:paraId="1CC6824E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0681AB74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9B2EB3" w14:textId="77777777" w:rsidR="00F0261A" w:rsidRPr="00D45E44" w:rsidRDefault="00F0261A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5B4D49" w14:textId="77777777" w:rsidR="00E9697B" w:rsidRPr="00D45E44" w:rsidRDefault="004A7365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Q19. Age (in years)</w:t>
      </w:r>
    </w:p>
    <w:p w14:paraId="64B0D590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lastRenderedPageBreak/>
        <w:t>________________________________________ ________________________</w:t>
      </w:r>
    </w:p>
    <w:p w14:paraId="6EFDF2AA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535F8B" w14:textId="77777777" w:rsidR="00E9697B" w:rsidRPr="00D45E44" w:rsidRDefault="008B0665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Q20</w:t>
      </w:r>
      <w:r w:rsidR="00AC37F9" w:rsidRPr="00D45E44">
        <w:rPr>
          <w:rFonts w:ascii="Times New Roman" w:hAnsi="Times New Roman" w:cs="Times New Roman"/>
          <w:sz w:val="24"/>
          <w:szCs w:val="24"/>
        </w:rPr>
        <w:t>. Education</w:t>
      </w:r>
    </w:p>
    <w:p w14:paraId="5C850DAB" w14:textId="77777777" w:rsidR="00F0261A" w:rsidRPr="00D45E44" w:rsidRDefault="00F0261A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6A3F78" w14:textId="77777777" w:rsidR="00E9697B" w:rsidRPr="00D45E44" w:rsidRDefault="001E4293" w:rsidP="00F0261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Primary</w:t>
      </w:r>
    </w:p>
    <w:p w14:paraId="4211E371" w14:textId="77777777" w:rsidR="00E9697B" w:rsidRPr="00D45E44" w:rsidRDefault="00F0261A" w:rsidP="00F0261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Secondary vocational</w:t>
      </w:r>
    </w:p>
    <w:p w14:paraId="434F41D7" w14:textId="77777777" w:rsidR="00E9697B" w:rsidRPr="00D45E44" w:rsidRDefault="00F0261A" w:rsidP="00F0261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Secondary</w:t>
      </w:r>
    </w:p>
    <w:p w14:paraId="529D9C23" w14:textId="77777777" w:rsidR="00E9697B" w:rsidRPr="00D45E44" w:rsidRDefault="00E9697B" w:rsidP="00F0261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Duri</w:t>
      </w:r>
      <w:r w:rsidR="00546A7A" w:rsidRPr="00D45E44">
        <w:rPr>
          <w:rFonts w:ascii="Times New Roman" w:hAnsi="Times New Roman" w:cs="Times New Roman"/>
          <w:sz w:val="24"/>
          <w:szCs w:val="24"/>
        </w:rPr>
        <w:t>ng studies</w:t>
      </w:r>
    </w:p>
    <w:p w14:paraId="037BCC0D" w14:textId="77777777" w:rsidR="00E9697B" w:rsidRPr="00D45E44" w:rsidRDefault="00546A7A" w:rsidP="00F0261A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Higher</w:t>
      </w:r>
    </w:p>
    <w:p w14:paraId="3F4FC053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92136E" w14:textId="77777777" w:rsidR="00E9697B" w:rsidRPr="00D45E44" w:rsidRDefault="00AC37F9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Q21. Place of residence</w:t>
      </w:r>
    </w:p>
    <w:p w14:paraId="0C0056A7" w14:textId="77777777" w:rsidR="00546A7A" w:rsidRPr="00D45E44" w:rsidRDefault="00546A7A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090988" w14:textId="77777777" w:rsidR="00E9697B" w:rsidRPr="00D45E44" w:rsidRDefault="00546A7A" w:rsidP="00546A7A">
      <w:pPr>
        <w:pStyle w:val="Listenabsatz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Countryside</w:t>
      </w:r>
    </w:p>
    <w:p w14:paraId="69BF571C" w14:textId="6195BBE8" w:rsidR="00E9697B" w:rsidRPr="00D45E44" w:rsidRDefault="00546A7A" w:rsidP="00546A7A">
      <w:pPr>
        <w:pStyle w:val="Listenabsatz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City/town </w:t>
      </w:r>
      <w:r w:rsidR="00EB03AA">
        <w:rPr>
          <w:rFonts w:ascii="Times New Roman" w:hAnsi="Times New Roman" w:cs="Times New Roman"/>
          <w:sz w:val="24"/>
          <w:szCs w:val="24"/>
        </w:rPr>
        <w:t xml:space="preserve">with fewer than </w:t>
      </w:r>
      <w:r w:rsidRPr="00D45E44">
        <w:rPr>
          <w:rFonts w:ascii="Times New Roman" w:hAnsi="Times New Roman" w:cs="Times New Roman"/>
          <w:sz w:val="24"/>
          <w:szCs w:val="24"/>
        </w:rPr>
        <w:t>50,000 residents</w:t>
      </w:r>
    </w:p>
    <w:p w14:paraId="6C7DA98E" w14:textId="40F37AC7" w:rsidR="00E9697B" w:rsidRPr="00D45E44" w:rsidRDefault="00546A7A" w:rsidP="00546A7A">
      <w:pPr>
        <w:pStyle w:val="Listenabsatz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C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ity </w:t>
      </w:r>
      <w:r w:rsidR="00EB03AA">
        <w:rPr>
          <w:rFonts w:ascii="Times New Roman" w:hAnsi="Times New Roman" w:cs="Times New Roman"/>
          <w:sz w:val="24"/>
          <w:szCs w:val="24"/>
        </w:rPr>
        <w:t xml:space="preserve">with 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50,000 </w:t>
      </w:r>
      <w:r w:rsidRPr="00D45E44">
        <w:rPr>
          <w:rFonts w:ascii="Times New Roman" w:hAnsi="Times New Roman" w:cs="Times New Roman"/>
          <w:sz w:val="24"/>
          <w:szCs w:val="24"/>
        </w:rPr>
        <w:t>to 200,000 residents</w:t>
      </w:r>
    </w:p>
    <w:p w14:paraId="2BDEAB5E" w14:textId="78272641" w:rsidR="00E9697B" w:rsidRPr="00D45E44" w:rsidRDefault="00546A7A" w:rsidP="00546A7A">
      <w:pPr>
        <w:pStyle w:val="Listenabsatz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C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ity </w:t>
      </w:r>
      <w:r w:rsidR="00EB03AA">
        <w:rPr>
          <w:rFonts w:ascii="Times New Roman" w:hAnsi="Times New Roman" w:cs="Times New Roman"/>
          <w:sz w:val="24"/>
          <w:szCs w:val="24"/>
        </w:rPr>
        <w:t xml:space="preserve">with 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200,000 </w:t>
      </w:r>
      <w:r w:rsidRPr="00D45E44">
        <w:rPr>
          <w:rFonts w:ascii="Times New Roman" w:hAnsi="Times New Roman" w:cs="Times New Roman"/>
          <w:sz w:val="24"/>
          <w:szCs w:val="24"/>
        </w:rPr>
        <w:t>to 500,000 residents</w:t>
      </w:r>
    </w:p>
    <w:p w14:paraId="1860F584" w14:textId="69368EE2" w:rsidR="00E9697B" w:rsidRPr="00D45E44" w:rsidRDefault="00546A7A" w:rsidP="00546A7A">
      <w:pPr>
        <w:pStyle w:val="Listenabsatz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C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ity </w:t>
      </w:r>
      <w:r w:rsidR="00EB03AA">
        <w:rPr>
          <w:rFonts w:ascii="Times New Roman" w:hAnsi="Times New Roman" w:cs="Times New Roman"/>
          <w:sz w:val="24"/>
          <w:szCs w:val="24"/>
        </w:rPr>
        <w:t xml:space="preserve">with over </w:t>
      </w:r>
      <w:r w:rsidRPr="00D45E44">
        <w:rPr>
          <w:rFonts w:ascii="Times New Roman" w:hAnsi="Times New Roman" w:cs="Times New Roman"/>
          <w:sz w:val="24"/>
          <w:szCs w:val="24"/>
        </w:rPr>
        <w:t>500,000 residents</w:t>
      </w:r>
    </w:p>
    <w:p w14:paraId="5AB77D8D" w14:textId="77777777" w:rsidR="00852FC2" w:rsidRPr="00D45E44" w:rsidRDefault="00852FC2" w:rsidP="00852F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5877B1" w14:textId="77777777" w:rsidR="00852FC2" w:rsidRPr="00D45E44" w:rsidRDefault="00852FC2" w:rsidP="00852F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================================================== </w:t>
      </w:r>
    </w:p>
    <w:p w14:paraId="78F4A999" w14:textId="77777777" w:rsidR="00546A7A" w:rsidRPr="00D45E44" w:rsidRDefault="00546A7A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1B7B6B" w14:textId="77777777" w:rsidR="0000592F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This is the end of the study.</w:t>
      </w:r>
      <w:r w:rsidR="00852FC2" w:rsidRPr="00D45E44">
        <w:rPr>
          <w:rFonts w:ascii="Times New Roman" w:hAnsi="Times New Roman" w:cs="Times New Roman"/>
          <w:sz w:val="24"/>
          <w:szCs w:val="24"/>
        </w:rPr>
        <w:t xml:space="preserve"> Thank you for</w:t>
      </w:r>
      <w:r w:rsidR="00B861F1">
        <w:rPr>
          <w:rFonts w:ascii="Times New Roman" w:hAnsi="Times New Roman" w:cs="Times New Roman"/>
          <w:sz w:val="24"/>
          <w:szCs w:val="24"/>
        </w:rPr>
        <w:t xml:space="preserve"> participating</w:t>
      </w:r>
      <w:r w:rsidR="0000592F">
        <w:rPr>
          <w:rFonts w:ascii="Times New Roman" w:hAnsi="Times New Roman" w:cs="Times New Roman"/>
          <w:sz w:val="24"/>
          <w:szCs w:val="24"/>
        </w:rPr>
        <w:t>.</w:t>
      </w:r>
    </w:p>
    <w:p w14:paraId="249FED41" w14:textId="77777777" w:rsidR="0000592F" w:rsidRDefault="0000592F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5FBA4F" w14:textId="1EF2B762" w:rsidR="00E9697B" w:rsidRPr="00D45E44" w:rsidRDefault="0000592F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861F1">
        <w:rPr>
          <w:rFonts w:ascii="Times New Roman" w:hAnsi="Times New Roman" w:cs="Times New Roman"/>
          <w:sz w:val="24"/>
          <w:szCs w:val="24"/>
        </w:rPr>
        <w:t xml:space="preserve">his study aimed 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to investigate the </w:t>
      </w:r>
      <w:r w:rsidR="00852FC2" w:rsidRPr="00D45E44">
        <w:rPr>
          <w:rFonts w:ascii="Times New Roman" w:hAnsi="Times New Roman" w:cs="Times New Roman"/>
          <w:sz w:val="24"/>
          <w:szCs w:val="24"/>
        </w:rPr>
        <w:t>perception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of gender-neutral language that non-binary people use. I encourage you to invite</w:t>
      </w:r>
      <w:r w:rsidR="00F7258D" w:rsidRPr="00D45E44">
        <w:rPr>
          <w:rFonts w:ascii="Times New Roman" w:hAnsi="Times New Roman" w:cs="Times New Roman"/>
          <w:sz w:val="24"/>
          <w:szCs w:val="24"/>
        </w:rPr>
        <w:t xml:space="preserve"> your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friends to complete the survey</w:t>
      </w:r>
      <w:r w:rsidR="00B861F1">
        <w:rPr>
          <w:rFonts w:ascii="Times New Roman" w:hAnsi="Times New Roman" w:cs="Times New Roman"/>
          <w:sz w:val="24"/>
          <w:szCs w:val="24"/>
        </w:rPr>
        <w:t xml:space="preserve"> as well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. </w:t>
      </w:r>
      <w:r w:rsidR="00B861F1">
        <w:rPr>
          <w:rFonts w:ascii="Times New Roman" w:hAnsi="Times New Roman" w:cs="Times New Roman"/>
          <w:sz w:val="24"/>
          <w:szCs w:val="24"/>
        </w:rPr>
        <w:t>H</w:t>
      </w:r>
      <w:r w:rsidR="00E9697B" w:rsidRPr="00D45E44">
        <w:rPr>
          <w:rFonts w:ascii="Times New Roman" w:hAnsi="Times New Roman" w:cs="Times New Roman"/>
          <w:sz w:val="24"/>
          <w:szCs w:val="24"/>
        </w:rPr>
        <w:t>owever,</w:t>
      </w:r>
      <w:r w:rsidR="00B861F1">
        <w:rPr>
          <w:rFonts w:ascii="Times New Roman" w:hAnsi="Times New Roman" w:cs="Times New Roman"/>
          <w:sz w:val="24"/>
          <w:szCs w:val="24"/>
        </w:rPr>
        <w:t xml:space="preserve"> if you do this,</w:t>
      </w:r>
      <w:r w:rsidR="00E9697B" w:rsidRPr="00D45E44">
        <w:rPr>
          <w:rFonts w:ascii="Times New Roman" w:hAnsi="Times New Roman" w:cs="Times New Roman"/>
          <w:sz w:val="24"/>
          <w:szCs w:val="24"/>
        </w:rPr>
        <w:t xml:space="preserve"> do not</w:t>
      </w:r>
      <w:r w:rsidR="00B861F1">
        <w:rPr>
          <w:rFonts w:ascii="Times New Roman" w:hAnsi="Times New Roman" w:cs="Times New Roman"/>
          <w:sz w:val="24"/>
          <w:szCs w:val="24"/>
        </w:rPr>
        <w:t xml:space="preserve"> tell them this study’s </w:t>
      </w:r>
      <w:r w:rsidR="00E9697B" w:rsidRPr="00D45E44">
        <w:rPr>
          <w:rFonts w:ascii="Times New Roman" w:hAnsi="Times New Roman" w:cs="Times New Roman"/>
          <w:sz w:val="24"/>
          <w:szCs w:val="24"/>
        </w:rPr>
        <w:t>purpose until they complete the questionnaire.</w:t>
      </w:r>
    </w:p>
    <w:p w14:paraId="0E7B3B59" w14:textId="77777777" w:rsidR="00E9697B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A08639" w14:textId="0AF88CCC" w:rsidR="00D51A02" w:rsidRPr="00D45E44" w:rsidRDefault="00E9697B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 xml:space="preserve">If you have any comments about the </w:t>
      </w:r>
      <w:r w:rsidR="00F7258D" w:rsidRPr="00D45E44">
        <w:rPr>
          <w:rFonts w:ascii="Times New Roman" w:hAnsi="Times New Roman" w:cs="Times New Roman"/>
          <w:sz w:val="24"/>
          <w:szCs w:val="24"/>
        </w:rPr>
        <w:t>study</w:t>
      </w:r>
      <w:r w:rsidRPr="00D45E44">
        <w:rPr>
          <w:rFonts w:ascii="Times New Roman" w:hAnsi="Times New Roman" w:cs="Times New Roman"/>
          <w:sz w:val="24"/>
          <w:szCs w:val="24"/>
        </w:rPr>
        <w:t>, write th</w:t>
      </w:r>
      <w:r w:rsidR="00AC37F9" w:rsidRPr="00D45E44">
        <w:rPr>
          <w:rFonts w:ascii="Times New Roman" w:hAnsi="Times New Roman" w:cs="Times New Roman"/>
          <w:sz w:val="24"/>
          <w:szCs w:val="24"/>
        </w:rPr>
        <w:t xml:space="preserve">em here. If not, </w:t>
      </w:r>
      <w:r w:rsidR="00F7258D" w:rsidRPr="00D45E44">
        <w:rPr>
          <w:rFonts w:ascii="Times New Roman" w:hAnsi="Times New Roman" w:cs="Times New Roman"/>
          <w:sz w:val="24"/>
          <w:szCs w:val="24"/>
        </w:rPr>
        <w:t>finish</w:t>
      </w:r>
      <w:r w:rsidR="00AC37F9" w:rsidRPr="00D45E44">
        <w:rPr>
          <w:rFonts w:ascii="Times New Roman" w:hAnsi="Times New Roman" w:cs="Times New Roman"/>
          <w:sz w:val="24"/>
          <w:szCs w:val="24"/>
        </w:rPr>
        <w:t xml:space="preserve"> the </w:t>
      </w:r>
      <w:r w:rsidR="00F7258D" w:rsidRPr="00D45E44">
        <w:rPr>
          <w:rFonts w:ascii="Times New Roman" w:hAnsi="Times New Roman" w:cs="Times New Roman"/>
          <w:sz w:val="24"/>
          <w:szCs w:val="24"/>
        </w:rPr>
        <w:t>survey</w:t>
      </w:r>
      <w:r w:rsidR="00AC37F9" w:rsidRPr="00D45E44">
        <w:rPr>
          <w:rFonts w:ascii="Times New Roman" w:hAnsi="Times New Roman" w:cs="Times New Roman"/>
          <w:sz w:val="24"/>
          <w:szCs w:val="24"/>
        </w:rPr>
        <w:t>.</w:t>
      </w:r>
    </w:p>
    <w:p w14:paraId="3149F7B9" w14:textId="77777777" w:rsidR="00F7258D" w:rsidRPr="00D45E44" w:rsidRDefault="00F7258D" w:rsidP="00E969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E4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sectPr w:rsidR="00F7258D" w:rsidRPr="00D45E4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881E3" w16cex:dateUtc="2020-08-20T10:00:00Z"/>
  <w16cex:commentExtensible w16cex:durableId="22E7B47F" w16cex:dateUtc="2020-08-19T19:23:00Z"/>
  <w16cex:commentExtensible w16cex:durableId="22E7BD3B" w16cex:dateUtc="2020-08-19T20:01:00Z"/>
  <w16cex:commentExtensible w16cex:durableId="22E7B521" w16cex:dateUtc="2020-08-19T19:26:00Z"/>
  <w16cex:commentExtensible w16cex:durableId="22E7B5FA" w16cex:dateUtc="2020-08-19T19:30:00Z"/>
  <w16cex:commentExtensible w16cex:durableId="22E7B8FC" w16cex:dateUtc="2020-08-19T19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F11D511" w16cid:durableId="22E881E3"/>
  <w16cid:commentId w16cid:paraId="3ECB044C" w16cid:durableId="22E7B47F"/>
  <w16cid:commentId w16cid:paraId="13ADF103" w16cid:durableId="22E7BD3B"/>
  <w16cid:commentId w16cid:paraId="6C78E53A" w16cid:durableId="22E7B521"/>
  <w16cid:commentId w16cid:paraId="718550E6" w16cid:durableId="22E7B5FA"/>
  <w16cid:commentId w16cid:paraId="36A027BB" w16cid:durableId="22E7B8F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520B89" w14:textId="77777777" w:rsidR="00820CD2" w:rsidRDefault="00820CD2" w:rsidP="0083129F">
      <w:pPr>
        <w:spacing w:after="0" w:line="240" w:lineRule="auto"/>
      </w:pPr>
      <w:r>
        <w:separator/>
      </w:r>
    </w:p>
  </w:endnote>
  <w:endnote w:type="continuationSeparator" w:id="0">
    <w:p w14:paraId="3297558A" w14:textId="77777777" w:rsidR="00820CD2" w:rsidRDefault="00820CD2" w:rsidP="00831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40092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10550FE" w14:textId="3659A9CC" w:rsidR="0083129F" w:rsidRPr="0083129F" w:rsidRDefault="0083129F">
        <w:pPr>
          <w:pStyle w:val="Fu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3129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3129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3129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F1E4D" w:rsidRPr="004F1E4D">
          <w:rPr>
            <w:rFonts w:ascii="Times New Roman" w:hAnsi="Times New Roman" w:cs="Times New Roman"/>
            <w:noProof/>
            <w:sz w:val="24"/>
            <w:szCs w:val="24"/>
            <w:lang w:val="pl-PL"/>
          </w:rPr>
          <w:t>5</w:t>
        </w:r>
        <w:r w:rsidRPr="0083129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4010A7B" w14:textId="77777777" w:rsidR="0083129F" w:rsidRDefault="0083129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5833CC" w14:textId="77777777" w:rsidR="00820CD2" w:rsidRDefault="00820CD2" w:rsidP="0083129F">
      <w:pPr>
        <w:spacing w:after="0" w:line="240" w:lineRule="auto"/>
      </w:pPr>
      <w:r>
        <w:separator/>
      </w:r>
    </w:p>
  </w:footnote>
  <w:footnote w:type="continuationSeparator" w:id="0">
    <w:p w14:paraId="2D407B39" w14:textId="77777777" w:rsidR="00820CD2" w:rsidRDefault="00820CD2" w:rsidP="008312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2613D"/>
    <w:multiLevelType w:val="hybridMultilevel"/>
    <w:tmpl w:val="40CAE75E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1B02F1A"/>
    <w:multiLevelType w:val="hybridMultilevel"/>
    <w:tmpl w:val="57026096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F5631B7"/>
    <w:multiLevelType w:val="hybridMultilevel"/>
    <w:tmpl w:val="C92AC5DA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565BCB"/>
    <w:multiLevelType w:val="hybridMultilevel"/>
    <w:tmpl w:val="72F21B2E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679"/>
    <w:rsid w:val="0000592F"/>
    <w:rsid w:val="0002062C"/>
    <w:rsid w:val="00051BF1"/>
    <w:rsid w:val="00077DF8"/>
    <w:rsid w:val="00091278"/>
    <w:rsid w:val="0009189D"/>
    <w:rsid w:val="00124A52"/>
    <w:rsid w:val="001A704F"/>
    <w:rsid w:val="001E4293"/>
    <w:rsid w:val="002B0874"/>
    <w:rsid w:val="002C57C0"/>
    <w:rsid w:val="002D4706"/>
    <w:rsid w:val="002F4BCD"/>
    <w:rsid w:val="002F6903"/>
    <w:rsid w:val="003C7072"/>
    <w:rsid w:val="003E2326"/>
    <w:rsid w:val="003E426A"/>
    <w:rsid w:val="003F7062"/>
    <w:rsid w:val="00423044"/>
    <w:rsid w:val="00450FA5"/>
    <w:rsid w:val="004916C6"/>
    <w:rsid w:val="004A7365"/>
    <w:rsid w:val="004D7DB3"/>
    <w:rsid w:val="004F1E4D"/>
    <w:rsid w:val="004F38D4"/>
    <w:rsid w:val="00546A7A"/>
    <w:rsid w:val="00567EA7"/>
    <w:rsid w:val="00572C06"/>
    <w:rsid w:val="005D089E"/>
    <w:rsid w:val="005D0D55"/>
    <w:rsid w:val="005D142A"/>
    <w:rsid w:val="006354D9"/>
    <w:rsid w:val="00663AC4"/>
    <w:rsid w:val="0068185D"/>
    <w:rsid w:val="006838D7"/>
    <w:rsid w:val="00694374"/>
    <w:rsid w:val="006A3827"/>
    <w:rsid w:val="006D14CB"/>
    <w:rsid w:val="00720A0D"/>
    <w:rsid w:val="007A1D0B"/>
    <w:rsid w:val="007A63DB"/>
    <w:rsid w:val="00807807"/>
    <w:rsid w:val="00820CD2"/>
    <w:rsid w:val="0083129F"/>
    <w:rsid w:val="00843BCD"/>
    <w:rsid w:val="00852FC2"/>
    <w:rsid w:val="00860E11"/>
    <w:rsid w:val="00862337"/>
    <w:rsid w:val="00863EEC"/>
    <w:rsid w:val="00877A2D"/>
    <w:rsid w:val="008B0665"/>
    <w:rsid w:val="008B22FF"/>
    <w:rsid w:val="008F7710"/>
    <w:rsid w:val="00973895"/>
    <w:rsid w:val="00991D3E"/>
    <w:rsid w:val="009D587E"/>
    <w:rsid w:val="009E165D"/>
    <w:rsid w:val="009F2E0D"/>
    <w:rsid w:val="00A3166A"/>
    <w:rsid w:val="00A40F56"/>
    <w:rsid w:val="00AC37F9"/>
    <w:rsid w:val="00AC7BC6"/>
    <w:rsid w:val="00AE6551"/>
    <w:rsid w:val="00AF34A5"/>
    <w:rsid w:val="00B32A9D"/>
    <w:rsid w:val="00B36D91"/>
    <w:rsid w:val="00B861F1"/>
    <w:rsid w:val="00BA76DD"/>
    <w:rsid w:val="00BB00B0"/>
    <w:rsid w:val="00BE0524"/>
    <w:rsid w:val="00C551B7"/>
    <w:rsid w:val="00CC5CB3"/>
    <w:rsid w:val="00D06098"/>
    <w:rsid w:val="00D45E44"/>
    <w:rsid w:val="00D51A02"/>
    <w:rsid w:val="00D73E7D"/>
    <w:rsid w:val="00DA6679"/>
    <w:rsid w:val="00DC05D7"/>
    <w:rsid w:val="00DD5BD5"/>
    <w:rsid w:val="00E44026"/>
    <w:rsid w:val="00E9697B"/>
    <w:rsid w:val="00EB03AA"/>
    <w:rsid w:val="00EC6A92"/>
    <w:rsid w:val="00F0261A"/>
    <w:rsid w:val="00F232EA"/>
    <w:rsid w:val="00F24EE2"/>
    <w:rsid w:val="00F7258D"/>
    <w:rsid w:val="00F73A7C"/>
    <w:rsid w:val="00F82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68FA5"/>
  <w15:chartTrackingRefBased/>
  <w15:docId w15:val="{899BDE23-4A90-455B-BAA2-71575F76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D142A"/>
    <w:pPr>
      <w:ind w:left="720"/>
      <w:contextualSpacing/>
    </w:pPr>
  </w:style>
  <w:style w:type="table" w:customStyle="1" w:styleId="QQuestionTable">
    <w:name w:val="QQuestionTable"/>
    <w:uiPriority w:val="99"/>
    <w:qFormat/>
    <w:rsid w:val="005D142A"/>
    <w:pPr>
      <w:spacing w:after="0" w:line="240" w:lineRule="auto"/>
      <w:jc w:val="center"/>
    </w:pPr>
    <w:rPr>
      <w:rFonts w:eastAsiaTheme="minorEastAsia"/>
      <w:sz w:val="20"/>
      <w:szCs w:val="20"/>
      <w:lang w:val="en-US" w:eastAsia="pl-PL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5D142A"/>
    <w:pPr>
      <w:numPr>
        <w:numId w:val="3"/>
      </w:numPr>
    </w:pPr>
  </w:style>
  <w:style w:type="paragraph" w:styleId="Kopfzeile">
    <w:name w:val="header"/>
    <w:basedOn w:val="Standard"/>
    <w:link w:val="KopfzeileZchn"/>
    <w:uiPriority w:val="99"/>
    <w:unhideWhenUsed/>
    <w:rsid w:val="008312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129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312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129F"/>
    <w:rPr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5E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5E44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5E44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5E44"/>
    <w:rPr>
      <w:rFonts w:ascii="Segoe UI" w:hAnsi="Segoe UI" w:cs="Segoe UI"/>
      <w:sz w:val="20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7072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70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707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9</Words>
  <Characters>6800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Hansen</dc:creator>
  <cp:keywords/>
  <dc:description/>
  <cp:lastModifiedBy>Hansen</cp:lastModifiedBy>
  <cp:revision>2</cp:revision>
  <dcterms:created xsi:type="dcterms:W3CDTF">2021-11-03T09:31:00Z</dcterms:created>
  <dcterms:modified xsi:type="dcterms:W3CDTF">2021-11-03T09:31:00Z</dcterms:modified>
</cp:coreProperties>
</file>